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28D" w:rsidRPr="001A020A" w:rsidRDefault="0013528D" w:rsidP="007D260D">
      <w:pPr>
        <w:spacing w:line="480" w:lineRule="auto"/>
        <w:rPr>
          <w:rFonts w:ascii="Times New Roman" w:hAnsi="Times New Roman" w:cs="Times New Roman"/>
          <w:b/>
        </w:rPr>
      </w:pPr>
      <w:r w:rsidRPr="001A020A">
        <w:rPr>
          <w:rFonts w:ascii="Times New Roman" w:hAnsi="Times New Roman" w:cs="Times New Roman"/>
          <w:b/>
        </w:rPr>
        <w:t xml:space="preserve">Supplementary table </w:t>
      </w:r>
      <w:r w:rsidR="009C56F0" w:rsidRPr="001A020A">
        <w:rPr>
          <w:rFonts w:ascii="Times New Roman" w:hAnsi="Times New Roman" w:cs="Times New Roman"/>
          <w:b/>
        </w:rPr>
        <w:t>E</w:t>
      </w:r>
      <w:r w:rsidRPr="001A020A">
        <w:rPr>
          <w:rFonts w:ascii="Times New Roman" w:hAnsi="Times New Roman" w:cs="Times New Roman"/>
          <w:b/>
        </w:rPr>
        <w:t>1</w:t>
      </w:r>
    </w:p>
    <w:p w:rsidR="0013528D" w:rsidRPr="001A020A" w:rsidRDefault="0013528D" w:rsidP="00654E0C">
      <w:pPr>
        <w:spacing w:line="480" w:lineRule="auto"/>
        <w:rPr>
          <w:rFonts w:ascii="Times New Roman" w:hAnsi="Times New Roman" w:cs="Times New Roman"/>
        </w:rPr>
      </w:pPr>
      <w:proofErr w:type="gramStart"/>
      <w:r w:rsidRPr="001A020A">
        <w:rPr>
          <w:rFonts w:ascii="Times New Roman" w:hAnsi="Times New Roman" w:cs="Times New Roman"/>
          <w:b/>
        </w:rPr>
        <w:t>Patient information for the 5 AD patients</w:t>
      </w:r>
      <w:r w:rsidR="00DA0F48" w:rsidRPr="001A020A">
        <w:rPr>
          <w:rFonts w:ascii="Times New Roman" w:hAnsi="Times New Roman" w:cs="Times New Roman"/>
          <w:b/>
        </w:rPr>
        <w:t xml:space="preserve"> from Great Ormond Street Hospital.</w:t>
      </w:r>
      <w:proofErr w:type="gramEnd"/>
      <w:r w:rsidR="00DA0F48" w:rsidRPr="001A020A">
        <w:rPr>
          <w:rFonts w:ascii="Times New Roman" w:hAnsi="Times New Roman" w:cs="Times New Roman"/>
          <w:b/>
        </w:rPr>
        <w:t xml:space="preserve"> </w:t>
      </w:r>
      <w:proofErr w:type="gramStart"/>
      <w:r w:rsidR="00DA0F48" w:rsidRPr="001A020A">
        <w:rPr>
          <w:rFonts w:ascii="Times New Roman" w:hAnsi="Times New Roman" w:cs="Times New Roman"/>
        </w:rPr>
        <w:t>Location of biopsy for the non-</w:t>
      </w:r>
      <w:proofErr w:type="spellStart"/>
      <w:r w:rsidR="00DA0F48" w:rsidRPr="001A020A">
        <w:rPr>
          <w:rFonts w:ascii="Times New Roman" w:hAnsi="Times New Roman" w:cs="Times New Roman"/>
        </w:rPr>
        <w:t>lesional</w:t>
      </w:r>
      <w:proofErr w:type="spellEnd"/>
      <w:r w:rsidR="00DA0F48" w:rsidRPr="001A020A">
        <w:rPr>
          <w:rFonts w:ascii="Times New Roman" w:hAnsi="Times New Roman" w:cs="Times New Roman"/>
        </w:rPr>
        <w:t xml:space="preserve"> samples.</w:t>
      </w:r>
      <w:proofErr w:type="gramEnd"/>
      <w:r w:rsidR="00DA0F48" w:rsidRPr="001A020A">
        <w:rPr>
          <w:rFonts w:ascii="Times New Roman" w:hAnsi="Times New Roman" w:cs="Times New Roman"/>
        </w:rPr>
        <w:t xml:space="preserve"> Previous treatment, AZA, azathioprine; CSA cyclosporine</w:t>
      </w:r>
    </w:p>
    <w:tbl>
      <w:tblPr>
        <w:tblW w:w="712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920"/>
        <w:gridCol w:w="2320"/>
      </w:tblGrid>
      <w:tr w:rsidR="0013528D" w:rsidRPr="001A020A" w:rsidTr="0013528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b/>
                <w:bCs/>
                <w:color w:val="000000"/>
              </w:rPr>
              <w:t>Pati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g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ocation of Biopsy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revious Treatment</w:t>
            </w:r>
          </w:p>
        </w:tc>
      </w:tr>
      <w:tr w:rsidR="0013528D" w:rsidRPr="001A020A" w:rsidTr="0013528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  <w:lang w:val="en-US"/>
              </w:rPr>
              <w:t>R Wais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  <w:lang w:val="en-US"/>
              </w:rPr>
              <w:t>oral steroid and AZA</w:t>
            </w:r>
          </w:p>
        </w:tc>
      </w:tr>
      <w:tr w:rsidR="0013528D" w:rsidRPr="001A020A" w:rsidTr="0013528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  <w:lang w:val="en-US"/>
              </w:rPr>
              <w:t>L Arm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  <w:lang w:val="en-US"/>
              </w:rPr>
              <w:t>AZA</w:t>
            </w:r>
          </w:p>
        </w:tc>
      </w:tr>
      <w:tr w:rsidR="0013528D" w:rsidRPr="001A020A" w:rsidTr="0013528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  <w:lang w:val="en-US"/>
              </w:rPr>
              <w:t>L Thigh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  <w:lang w:val="en-US"/>
              </w:rPr>
              <w:t>AZA</w:t>
            </w:r>
          </w:p>
        </w:tc>
      </w:tr>
      <w:tr w:rsidR="0013528D" w:rsidRPr="001A020A" w:rsidTr="0013528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  <w:lang w:val="en-US"/>
              </w:rPr>
              <w:t>R Upper le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  <w:lang w:val="en-US"/>
              </w:rPr>
              <w:t>AZA and CSA</w:t>
            </w:r>
          </w:p>
        </w:tc>
      </w:tr>
      <w:tr w:rsidR="0013528D" w:rsidRPr="001A020A" w:rsidTr="0013528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  <w:lang w:val="en-US"/>
              </w:rPr>
              <w:t>Lower Back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A020A">
              <w:rPr>
                <w:rFonts w:ascii="Calibri" w:eastAsia="Times New Roman" w:hAnsi="Calibri" w:cs="Times New Roman"/>
                <w:color w:val="000000"/>
                <w:lang w:val="en-US"/>
              </w:rPr>
              <w:t>No systemic treatment</w:t>
            </w:r>
          </w:p>
        </w:tc>
      </w:tr>
    </w:tbl>
    <w:p w:rsidR="0013528D" w:rsidRPr="001A020A" w:rsidRDefault="0013528D" w:rsidP="0013528D">
      <w:pPr>
        <w:rPr>
          <w:rFonts w:ascii="Times New Roman" w:hAnsi="Times New Roman" w:cs="Times New Roman"/>
          <w:b/>
        </w:rPr>
      </w:pPr>
    </w:p>
    <w:p w:rsidR="0013528D" w:rsidRPr="001A020A" w:rsidRDefault="0013528D" w:rsidP="0013528D">
      <w:pPr>
        <w:spacing w:line="480" w:lineRule="auto"/>
        <w:rPr>
          <w:rFonts w:ascii="Times New Roman" w:hAnsi="Times New Roman" w:cs="Times New Roman"/>
        </w:rPr>
      </w:pPr>
      <w:r w:rsidRPr="001A020A">
        <w:rPr>
          <w:rFonts w:ascii="Times New Roman" w:hAnsi="Times New Roman" w:cs="Times New Roman"/>
          <w:b/>
        </w:rPr>
        <w:t>Patient information for</w:t>
      </w:r>
      <w:r w:rsidR="00DA0F48" w:rsidRPr="001A020A">
        <w:rPr>
          <w:rFonts w:ascii="Times New Roman" w:hAnsi="Times New Roman" w:cs="Times New Roman"/>
          <w:b/>
        </w:rPr>
        <w:t xml:space="preserve"> the</w:t>
      </w:r>
      <w:r w:rsidRPr="001A020A">
        <w:rPr>
          <w:rFonts w:ascii="Times New Roman" w:hAnsi="Times New Roman" w:cs="Times New Roman"/>
          <w:b/>
        </w:rPr>
        <w:t xml:space="preserve"> Cole et al, cohort</w:t>
      </w:r>
      <w:r w:rsidR="00DA0F48" w:rsidRPr="001A020A">
        <w:rPr>
          <w:rFonts w:ascii="Times New Roman" w:hAnsi="Times New Roman" w:cs="Times New Roman"/>
          <w:b/>
          <w:vertAlign w:val="superscript"/>
        </w:rPr>
        <w:t>14</w:t>
      </w:r>
      <w:r w:rsidRPr="001A020A">
        <w:rPr>
          <w:rFonts w:ascii="Times New Roman" w:hAnsi="Times New Roman" w:cs="Times New Roman"/>
          <w:b/>
        </w:rPr>
        <w:t xml:space="preserve">: </w:t>
      </w:r>
      <w:r w:rsidR="00DA0F48" w:rsidRPr="001A020A">
        <w:rPr>
          <w:rFonts w:ascii="Times New Roman" w:hAnsi="Times New Roman" w:cs="Times New Roman"/>
        </w:rPr>
        <w:t>biopsies were taken from the non-</w:t>
      </w:r>
      <w:proofErr w:type="spellStart"/>
      <w:r w:rsidR="00DA0F48" w:rsidRPr="001A020A">
        <w:rPr>
          <w:rFonts w:ascii="Times New Roman" w:hAnsi="Times New Roman" w:cs="Times New Roman"/>
        </w:rPr>
        <w:t>lesional</w:t>
      </w:r>
      <w:proofErr w:type="spellEnd"/>
      <w:r w:rsidR="00DA0F48" w:rsidRPr="001A020A">
        <w:rPr>
          <w:rFonts w:ascii="Times New Roman" w:hAnsi="Times New Roman" w:cs="Times New Roman"/>
        </w:rPr>
        <w:t xml:space="preserve"> skin (the upper buttock with no clinical signs of active inflammation) of children aged 6 to 16 years who had early onset, persistent and severe atopic eczema</w:t>
      </w:r>
      <w:r w:rsidRPr="001A020A">
        <w:rPr>
          <w:rFonts w:ascii="Times New Roman" w:hAnsi="Times New Roman" w:cs="Times New Roman"/>
        </w:rPr>
        <w:t xml:space="preserve">. The 10 controls were non-atopic individuals </w:t>
      </w:r>
      <w:proofErr w:type="spellStart"/>
      <w:r w:rsidRPr="001A020A">
        <w:rPr>
          <w:rFonts w:ascii="Times New Roman" w:hAnsi="Times New Roman" w:cs="Times New Roman"/>
        </w:rPr>
        <w:t>ie</w:t>
      </w:r>
      <w:proofErr w:type="spellEnd"/>
      <w:r w:rsidRPr="001A020A">
        <w:rPr>
          <w:rFonts w:ascii="Times New Roman" w:hAnsi="Times New Roman" w:cs="Times New Roman"/>
        </w:rPr>
        <w:t xml:space="preserve"> no eczema, asthma or hay fever</w:t>
      </w:r>
      <w:r w:rsidR="00DA0F48" w:rsidRPr="001A020A">
        <w:rPr>
          <w:rFonts w:ascii="Times New Roman" w:hAnsi="Times New Roman" w:cs="Times New Roman"/>
        </w:rPr>
        <w:t>. Severity measurement is by physician global assessment</w:t>
      </w:r>
    </w:p>
    <w:tbl>
      <w:tblPr>
        <w:tblW w:w="8042" w:type="dxa"/>
        <w:tblInd w:w="93" w:type="dxa"/>
        <w:tblLook w:val="04A0" w:firstRow="1" w:lastRow="0" w:firstColumn="1" w:lastColumn="0" w:noHBand="0" w:noVBand="1"/>
      </w:tblPr>
      <w:tblGrid>
        <w:gridCol w:w="2280"/>
        <w:gridCol w:w="943"/>
        <w:gridCol w:w="1116"/>
        <w:gridCol w:w="1300"/>
        <w:gridCol w:w="1560"/>
        <w:gridCol w:w="1300"/>
      </w:tblGrid>
      <w:tr w:rsidR="0013528D" w:rsidRPr="001A020A" w:rsidTr="0013528D">
        <w:trPr>
          <w:trHeight w:val="315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1A020A">
              <w:rPr>
                <w:rFonts w:eastAsia="Times New Roman" w:cs="Arial"/>
                <w:b/>
                <w:bCs/>
                <w:color w:val="000000"/>
                <w:lang w:val="en-US"/>
              </w:rPr>
              <w:t>severity at time of biopsy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</w:p>
        </w:tc>
      </w:tr>
      <w:tr w:rsidR="0013528D" w:rsidRPr="001A020A" w:rsidTr="0013528D">
        <w:trPr>
          <w:trHeight w:val="315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1A020A">
              <w:rPr>
                <w:rFonts w:eastAsia="Times New Roman" w:cs="Arial"/>
                <w:b/>
                <w:bCs/>
                <w:color w:val="000000"/>
                <w:lang w:val="en-US"/>
              </w:rPr>
              <w:t>mil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1A020A">
              <w:rPr>
                <w:rFonts w:eastAsia="Times New Roman" w:cs="Arial"/>
                <w:b/>
                <w:bCs/>
                <w:color w:val="000000"/>
                <w:lang w:val="en-US"/>
              </w:rPr>
              <w:t>mod</w:t>
            </w:r>
            <w:r w:rsidR="00DA0F48" w:rsidRPr="001A020A">
              <w:rPr>
                <w:rFonts w:eastAsia="Times New Roman" w:cs="Arial"/>
                <w:b/>
                <w:bCs/>
                <w:color w:val="000000"/>
                <w:lang w:val="en-US"/>
              </w:rPr>
              <w:t>er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1A020A">
              <w:rPr>
                <w:rFonts w:eastAsia="Times New Roman" w:cs="Arial"/>
                <w:b/>
                <w:bCs/>
                <w:color w:val="000000"/>
                <w:lang w:val="en-US"/>
              </w:rPr>
              <w:t>seve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1A020A">
              <w:rPr>
                <w:rFonts w:eastAsia="Times New Roman" w:cs="Arial"/>
                <w:b/>
                <w:bCs/>
                <w:color w:val="000000"/>
                <w:lang w:val="en-US"/>
              </w:rPr>
              <w:t>not record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1A020A">
              <w:rPr>
                <w:rFonts w:eastAsia="Times New Roman" w:cs="Arial"/>
                <w:b/>
                <w:bCs/>
                <w:color w:val="000000"/>
                <w:lang w:val="en-US"/>
              </w:rPr>
              <w:t>total</w:t>
            </w:r>
          </w:p>
        </w:tc>
      </w:tr>
      <w:tr w:rsidR="0013528D" w:rsidRPr="001A020A" w:rsidTr="0013528D">
        <w:trPr>
          <w:trHeight w:val="315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1A020A">
              <w:rPr>
                <w:rFonts w:eastAsia="Times New Roman" w:cs="Arial"/>
                <w:b/>
                <w:bCs/>
                <w:color w:val="000000"/>
                <w:lang w:val="en-US"/>
              </w:rPr>
              <w:t xml:space="preserve">FLG </w:t>
            </w:r>
            <w:proofErr w:type="spellStart"/>
            <w:r w:rsidRPr="001A020A">
              <w:rPr>
                <w:rFonts w:eastAsia="Times New Roman" w:cs="Arial"/>
                <w:b/>
                <w:bCs/>
                <w:color w:val="000000"/>
                <w:lang w:val="en-US"/>
              </w:rPr>
              <w:t>wt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1A020A">
              <w:rPr>
                <w:rFonts w:eastAsia="Times New Roman" w:cs="Arial"/>
                <w:color w:val="000000"/>
                <w:lang w:val="en-US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1A020A">
              <w:rPr>
                <w:rFonts w:eastAsia="Times New Roman" w:cs="Arial"/>
                <w:color w:val="000000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1A020A">
              <w:rPr>
                <w:rFonts w:eastAsia="Times New Roman" w:cs="Arial"/>
                <w:color w:val="000000"/>
                <w:lang w:val="en-U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1A020A">
              <w:rPr>
                <w:rFonts w:eastAsia="Times New Roman" w:cs="Arial"/>
                <w:color w:val="00000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1A020A"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</w:tr>
      <w:tr w:rsidR="0013528D" w:rsidRPr="001A020A" w:rsidTr="0013528D">
        <w:trPr>
          <w:trHeight w:val="315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1A020A">
              <w:rPr>
                <w:rFonts w:eastAsia="Times New Roman" w:cs="Arial"/>
                <w:b/>
                <w:bCs/>
                <w:color w:val="000000"/>
                <w:lang w:val="en-US"/>
              </w:rPr>
              <w:t>FLG he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1A020A"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1A020A">
              <w:rPr>
                <w:rFonts w:eastAsia="Times New Roman" w:cs="Arial"/>
                <w:color w:val="000000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1A020A">
              <w:rPr>
                <w:rFonts w:eastAsia="Times New Roman" w:cs="Arial"/>
                <w:color w:val="000000"/>
                <w:lang w:val="en-US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1A020A">
              <w:rPr>
                <w:rFonts w:eastAsia="Times New Roman" w:cs="Arial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1A020A">
              <w:rPr>
                <w:rFonts w:eastAsia="Times New Roman" w:cs="Arial"/>
                <w:color w:val="000000"/>
                <w:lang w:val="en-US"/>
              </w:rPr>
              <w:t>12</w:t>
            </w:r>
          </w:p>
        </w:tc>
      </w:tr>
      <w:tr w:rsidR="0013528D" w:rsidRPr="001A020A" w:rsidTr="0013528D">
        <w:trPr>
          <w:trHeight w:val="315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1A020A">
              <w:rPr>
                <w:rFonts w:eastAsia="Times New Roman" w:cs="Arial"/>
                <w:b/>
                <w:bCs/>
                <w:color w:val="000000"/>
                <w:lang w:val="en-US"/>
              </w:rPr>
              <w:t>FLG compound he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1A020A">
              <w:rPr>
                <w:rFonts w:eastAsia="Times New Roman" w:cs="Arial"/>
                <w:color w:val="000000"/>
                <w:lang w:val="en-US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1A020A">
              <w:rPr>
                <w:rFonts w:eastAsia="Times New Roman" w:cs="Arial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1A020A"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1A020A">
              <w:rPr>
                <w:rFonts w:eastAsia="Times New Roman" w:cs="Arial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1A020A"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</w:tr>
      <w:tr w:rsidR="0013528D" w:rsidRPr="001A020A" w:rsidTr="0013528D">
        <w:trPr>
          <w:trHeight w:val="315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1A020A">
              <w:rPr>
                <w:rFonts w:eastAsia="Times New Roman" w:cs="Arial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1A020A">
              <w:rPr>
                <w:rFonts w:eastAsia="Times New Roman" w:cs="Arial"/>
                <w:color w:val="000000"/>
                <w:lang w:val="en-US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1A020A">
              <w:rPr>
                <w:rFonts w:eastAsia="Times New Roman" w:cs="Arial"/>
                <w:color w:val="000000"/>
                <w:lang w:val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1A020A"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1A020A">
              <w:rPr>
                <w:rFonts w:eastAsia="Times New Roman" w:cs="Arial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1A020A">
              <w:rPr>
                <w:rFonts w:eastAsia="Times New Roman" w:cs="Arial"/>
                <w:color w:val="000000"/>
                <w:lang w:val="en-US"/>
              </w:rPr>
              <w:t>26</w:t>
            </w:r>
          </w:p>
        </w:tc>
      </w:tr>
    </w:tbl>
    <w:p w:rsidR="0013528D" w:rsidRPr="001A020A" w:rsidRDefault="0013528D" w:rsidP="0013528D">
      <w:pPr>
        <w:rPr>
          <w:rFonts w:ascii="Times New Roman" w:hAnsi="Times New Roman" w:cs="Times New Roman"/>
          <w:b/>
        </w:rPr>
      </w:pPr>
      <w:r w:rsidRPr="001A020A">
        <w:rPr>
          <w:rFonts w:ascii="Times New Roman" w:hAnsi="Times New Roman" w:cs="Times New Roman"/>
          <w:b/>
        </w:rPr>
        <w:br w:type="page"/>
      </w:r>
    </w:p>
    <w:p w:rsidR="0013528D" w:rsidRPr="001A020A" w:rsidRDefault="0013528D" w:rsidP="0013528D">
      <w:pPr>
        <w:spacing w:line="480" w:lineRule="auto"/>
        <w:rPr>
          <w:rFonts w:ascii="Times New Roman" w:hAnsi="Times New Roman" w:cs="Times New Roman"/>
        </w:rPr>
      </w:pPr>
      <w:r w:rsidRPr="001A020A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9C56F0" w:rsidRPr="001A020A">
        <w:rPr>
          <w:rFonts w:ascii="Times New Roman" w:hAnsi="Times New Roman" w:cs="Times New Roman"/>
          <w:b/>
        </w:rPr>
        <w:t>E</w:t>
      </w:r>
      <w:r w:rsidRPr="001A020A">
        <w:rPr>
          <w:rFonts w:ascii="Times New Roman" w:hAnsi="Times New Roman" w:cs="Times New Roman"/>
          <w:b/>
        </w:rPr>
        <w:t>2:</w:t>
      </w:r>
      <w:r w:rsidRPr="001A020A">
        <w:rPr>
          <w:rFonts w:ascii="Times New Roman" w:hAnsi="Times New Roman" w:cs="Times New Roman"/>
        </w:rPr>
        <w:t xml:space="preserve"> List of </w:t>
      </w:r>
      <w:r w:rsidR="00AC79AE" w:rsidRPr="001A020A">
        <w:rPr>
          <w:rFonts w:ascii="Times New Roman" w:hAnsi="Times New Roman" w:cs="Times New Roman"/>
        </w:rPr>
        <w:t xml:space="preserve">the </w:t>
      </w:r>
      <w:r w:rsidRPr="001A020A">
        <w:rPr>
          <w:rFonts w:ascii="Times New Roman" w:hAnsi="Times New Roman" w:cs="Times New Roman"/>
        </w:rPr>
        <w:t>84 genes strongly correlated or anti-correlated with RAPTOR expression levels in unaffected compound heterozygote AD patient skin that are significantly differentially expressed in Cole et al 2014</w:t>
      </w:r>
      <w:r w:rsidR="00BA1999" w:rsidRPr="001A020A">
        <w:rPr>
          <w:rFonts w:ascii="Times New Roman" w:hAnsi="Times New Roman" w:cs="Times New Roman"/>
        </w:rPr>
        <w:fldChar w:fldCharType="begin">
          <w:fldData xml:space="preserve">PFJlZm1hbj48Q2l0ZT48QXV0aG9yPkNvbGU8L0F1dGhvcj48WWVhcj4yMDE0PC9ZZWFyPjxSZWNO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=
</w:fldData>
        </w:fldChar>
      </w:r>
      <w:r w:rsidR="00BA1999" w:rsidRPr="001A020A">
        <w:rPr>
          <w:rFonts w:ascii="Times New Roman" w:hAnsi="Times New Roman" w:cs="Times New Roman"/>
        </w:rPr>
        <w:instrText xml:space="preserve"> ADDIN REFMGR.CITE </w:instrText>
      </w:r>
      <w:r w:rsidR="00BA1999" w:rsidRPr="001A020A">
        <w:rPr>
          <w:rFonts w:ascii="Times New Roman" w:hAnsi="Times New Roman" w:cs="Times New Roman"/>
        </w:rPr>
        <w:fldChar w:fldCharType="begin">
          <w:fldData xml:space="preserve">PFJlZm1hbj48Q2l0ZT48QXV0aG9yPkNvbGU8L0F1dGhvcj48WWVhcj4yMDE0PC9ZZWFyPjxSZWNO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=
</w:fldData>
        </w:fldChar>
      </w:r>
      <w:r w:rsidR="00BA1999" w:rsidRPr="001A020A">
        <w:rPr>
          <w:rFonts w:ascii="Times New Roman" w:hAnsi="Times New Roman" w:cs="Times New Roman"/>
        </w:rPr>
        <w:instrText xml:space="preserve"> ADDIN EN.CITE.DATA </w:instrText>
      </w:r>
      <w:r w:rsidR="00BA1999" w:rsidRPr="001A020A">
        <w:rPr>
          <w:rFonts w:ascii="Times New Roman" w:hAnsi="Times New Roman" w:cs="Times New Roman"/>
        </w:rPr>
      </w:r>
      <w:r w:rsidR="00BA1999" w:rsidRPr="001A020A">
        <w:rPr>
          <w:rFonts w:ascii="Times New Roman" w:hAnsi="Times New Roman" w:cs="Times New Roman"/>
        </w:rPr>
        <w:fldChar w:fldCharType="end"/>
      </w:r>
      <w:r w:rsidR="00BA1999" w:rsidRPr="001A020A">
        <w:rPr>
          <w:rFonts w:ascii="Times New Roman" w:hAnsi="Times New Roman" w:cs="Times New Roman"/>
        </w:rPr>
      </w:r>
      <w:r w:rsidR="00BA1999" w:rsidRPr="001A020A">
        <w:rPr>
          <w:rFonts w:ascii="Times New Roman" w:hAnsi="Times New Roman" w:cs="Times New Roman"/>
        </w:rPr>
        <w:fldChar w:fldCharType="separate"/>
      </w:r>
      <w:r w:rsidR="00BA1999" w:rsidRPr="001A020A">
        <w:rPr>
          <w:rFonts w:ascii="Times New Roman" w:hAnsi="Times New Roman" w:cs="Times New Roman"/>
          <w:noProof/>
          <w:vertAlign w:val="superscript"/>
        </w:rPr>
        <w:t>14</w:t>
      </w:r>
      <w:r w:rsidR="00BA1999" w:rsidRPr="001A020A">
        <w:rPr>
          <w:rFonts w:ascii="Times New Roman" w:hAnsi="Times New Roman" w:cs="Times New Roman"/>
        </w:rPr>
        <w:fldChar w:fldCharType="end"/>
      </w:r>
      <w:r w:rsidRPr="001A020A">
        <w:rPr>
          <w:rFonts w:ascii="Times New Roman" w:hAnsi="Times New Roman" w:cs="Times New Roman"/>
        </w:rPr>
        <w:t xml:space="preserve">, </w:t>
      </w:r>
      <w:proofErr w:type="spellStart"/>
      <w:r w:rsidRPr="001A020A">
        <w:rPr>
          <w:rFonts w:ascii="Times New Roman" w:hAnsi="Times New Roman" w:cs="Times New Roman"/>
        </w:rPr>
        <w:t>GeneName</w:t>
      </w:r>
      <w:proofErr w:type="spellEnd"/>
      <w:r w:rsidRPr="001A020A">
        <w:rPr>
          <w:rFonts w:ascii="Times New Roman" w:hAnsi="Times New Roman" w:cs="Times New Roman"/>
        </w:rPr>
        <w:t xml:space="preserve">, official HUGO nomenclature, WT, Het and </w:t>
      </w:r>
      <w:proofErr w:type="spellStart"/>
      <w:r w:rsidRPr="001A020A">
        <w:rPr>
          <w:rFonts w:ascii="Times New Roman" w:hAnsi="Times New Roman" w:cs="Times New Roman"/>
        </w:rPr>
        <w:t>Cmpd</w:t>
      </w:r>
      <w:proofErr w:type="spellEnd"/>
      <w:r w:rsidRPr="001A020A">
        <w:rPr>
          <w:rFonts w:ascii="Times New Roman" w:hAnsi="Times New Roman" w:cs="Times New Roman"/>
        </w:rPr>
        <w:t xml:space="preserve">, are mean normalised expression levels of WT, Heterozygote and Compound Heterozygote respectively, </w:t>
      </w:r>
      <w:proofErr w:type="spellStart"/>
      <w:r w:rsidRPr="001A020A">
        <w:rPr>
          <w:rFonts w:ascii="Times New Roman" w:hAnsi="Times New Roman" w:cs="Times New Roman"/>
        </w:rPr>
        <w:t>s.d</w:t>
      </w:r>
      <w:proofErr w:type="spellEnd"/>
      <w:r w:rsidRPr="001A020A">
        <w:rPr>
          <w:rFonts w:ascii="Times New Roman" w:hAnsi="Times New Roman" w:cs="Times New Roman"/>
        </w:rPr>
        <w:t xml:space="preserve"> are the standard deviations of each cohort. </w:t>
      </w:r>
      <w:proofErr w:type="spellStart"/>
      <w:r w:rsidRPr="001A020A">
        <w:rPr>
          <w:rFonts w:ascii="Times New Roman" w:hAnsi="Times New Roman" w:cs="Times New Roman"/>
        </w:rPr>
        <w:t>Cor</w:t>
      </w:r>
      <w:proofErr w:type="spellEnd"/>
      <w:r w:rsidRPr="001A020A">
        <w:rPr>
          <w:rFonts w:ascii="Times New Roman" w:hAnsi="Times New Roman" w:cs="Times New Roman"/>
        </w:rPr>
        <w:t xml:space="preserve">, Pearson correlation coefficient. FC fold change, </w:t>
      </w:r>
      <w:proofErr w:type="spellStart"/>
      <w:r w:rsidRPr="001A020A">
        <w:rPr>
          <w:rFonts w:ascii="Times New Roman" w:hAnsi="Times New Roman" w:cs="Times New Roman"/>
        </w:rPr>
        <w:t>pval</w:t>
      </w:r>
      <w:proofErr w:type="spellEnd"/>
      <w:r w:rsidRPr="001A020A">
        <w:rPr>
          <w:rFonts w:ascii="Times New Roman" w:hAnsi="Times New Roman" w:cs="Times New Roman"/>
        </w:rPr>
        <w:t xml:space="preserve"> is the p value after correction for multiple testing</w:t>
      </w:r>
    </w:p>
    <w:p w:rsidR="0013528D" w:rsidRPr="001A020A" w:rsidRDefault="0013528D" w:rsidP="0013528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238" w:type="dxa"/>
        <w:tblInd w:w="-1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1"/>
        <w:gridCol w:w="2367"/>
        <w:gridCol w:w="656"/>
        <w:gridCol w:w="656"/>
        <w:gridCol w:w="754"/>
        <w:gridCol w:w="809"/>
        <w:gridCol w:w="785"/>
        <w:gridCol w:w="1005"/>
        <w:gridCol w:w="601"/>
        <w:gridCol w:w="601"/>
        <w:gridCol w:w="842"/>
        <w:gridCol w:w="821"/>
      </w:tblGrid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Gene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Description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WT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Het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Cmpd</w:t>
            </w:r>
            <w:proofErr w:type="spellEnd"/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WT.sd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Het.sd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Cmpd.sd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cor</w:t>
            </w:r>
            <w:proofErr w:type="spellEnd"/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FC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logFC</w:t>
            </w:r>
            <w:proofErr w:type="spellEnd"/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pval</w:t>
            </w:r>
            <w:proofErr w:type="spellEnd"/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PTPRC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protein tyrosine phosphatase, receptor type, C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.6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079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IRF1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interferon regulatory factor 1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.9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ISG15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ISG15 ubiquitin-like modifier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.1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HAPLN3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hyaluronan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 and proteoglycan link protein 3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7.2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TIMM22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translocase of inner mitochondrial membrane 22 homolog (yeast)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9.6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6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.5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074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CKAP2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cytoskeleton associated protein 2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.9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7.3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.5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013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CARD10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caspase recruitment domain family, member 10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.6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.6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TAP2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transporter 2, ATP-binding cassette, sub-family B (MDR/TAP)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7.9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TRIM22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tripartite motif containing 22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.7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DBF4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DBF4 zinc finger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3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.7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071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lastRenderedPageBreak/>
              <w:t>UBE2L6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ubiquitin-conjugating enzyme E2L 6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6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085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SNX11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sorting nexin 11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3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.9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GXYLT1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glucoside </w:t>
            </w: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xylosyltransferase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 1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7.2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6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2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096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IFI27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interferon, alpha-inducible protein 27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90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30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80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40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50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PSMB10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proteasome (prosome, </w:t>
            </w: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macropain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) subunit, beta type, 10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.2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LCP2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lymphocyte cytosolic protein 2 (SH2 domain containing leukocyte protein of 76kDa)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2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9.8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.1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1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3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PARP9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poly (ADP-ribose) polymerase family, member 9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24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NUAK2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NUAK family, SNF1-like kinase, 2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26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KCNK1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potassium channel, two pore domain subfamily K, member 1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9.2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.7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35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HLA-DOA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major histocompatibility complex, class II, DO alpha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4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.9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PRAF2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PRA1 domain family, member 2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.3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4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.4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25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NOV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nephroblastoma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 overexpressed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9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1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049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ZBTB14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zinc finger and BTB domain containing 14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6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.8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2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17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ENTPD4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ectonucleoside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 triphosphate </w:t>
            </w: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diphosphohydrolase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 4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6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.9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2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22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SLC9B2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solute carrier family 9, subfamily B (NHA2, </w:t>
            </w:r>
            <w:r w:rsidRPr="001A020A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cation proton antiporter 2), member 2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lastRenderedPageBreak/>
              <w:t>17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.2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7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1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26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lastRenderedPageBreak/>
              <w:t>TPM2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tropomyosin 2 (beta)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2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LAMA3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laminin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, alpha 3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9.2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8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.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2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41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RHOU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ras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 homolog family member U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7.4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.8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5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1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46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ABHD4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abhydrolase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 domain containing 4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9.8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7.9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4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028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MXRA8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matrix-remodelling associated 8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3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.4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.7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4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CD1A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CD1a molecule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7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9.5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3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RNF152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ring finger protein 152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7.6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9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.8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3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24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CLDN10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claudin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 10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7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9.5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.7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.5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6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32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GPR137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G protein-coupled receptor 137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9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7.4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6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5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ZDHHC11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zinc finger, DHHC-type containing 11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6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41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RP11-613D13.4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.6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6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45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LPCAT1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lysophosphatidylcholine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 acyltransferase 1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.2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8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2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6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46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DCLK1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doublecortin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-like kinase 1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9.7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7.1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5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MT-ND1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mitochondrially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 encoded NADH dehydrogenase 1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60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40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7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023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NCALD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neurocalcin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 delta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8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17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NNMT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nicotinamide N-</w:t>
            </w: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methyltransferase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.6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7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17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WNK2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WNK lysine deficient protein kinase 2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4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8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7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PIGV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phosphatidylinositol glycan anchor biosynthesis, class V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9.6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7.4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5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.9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8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22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lastRenderedPageBreak/>
              <w:t>CCNG2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cyclin G2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1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8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36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PRELP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proline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/arginine-rich end leucine-rich repeat protein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1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7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41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C11orf96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chromosome 11 open reading frame 96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8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FLNC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filamin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 C, gamma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3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.9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8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9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016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SNED1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sushi, </w:t>
            </w: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nidogen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 and EGF-like domains 1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9.8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7.6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.5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.2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9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59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072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FMOD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fibromodulin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9.1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.7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6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MT-ND5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mitochondrially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 encoded NADH dehydrogenase 5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30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50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10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00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40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80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61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35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TLE2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transducin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-like enhancer of split 2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6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.3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5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6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UTY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ubiquitously transcribed </w:t>
            </w: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tetratricopeptide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 repeat containing, Y-linked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6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.2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.9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.4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62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CYBA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cytochrome b-245, alpha polypeptide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9.3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7.3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3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.8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7.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63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KLF9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Kruppel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-like factor 9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65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ZDHHC11B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zinc finger, DHHC-type containing 11B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3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64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32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THBS1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thrombospondin 1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.6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65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39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CRELD1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cysteine-rich with EGF-like domains 1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.7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.7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65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46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RAI2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retinoic acid induced 2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9.6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9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.7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.6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68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NOVA1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neuro-oncological ventral antigen 1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.6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.2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67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46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EBF1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early B-cell factor 1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8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3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68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FAM13A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family with sequence similarity 13, member A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.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7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HNMT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histamine N-</w:t>
            </w: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lastRenderedPageBreak/>
              <w:t>methyltransferase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lastRenderedPageBreak/>
              <w:t>19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.3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.2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68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36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lastRenderedPageBreak/>
              <w:t>ZG16B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zymogen granule protein 16B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69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43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IGF2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insulin-like growth factor 2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.7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8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7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099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MT-CO1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mitochondrially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 encoded cytochrome c oxidase I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60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70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80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71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HOTAIR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HOX transcript antisense RNA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7.8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7.4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3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.4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73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056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MXRA7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matrix-remodelling associated 7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9.1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.4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2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.7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74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INSR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insulin receptor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7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7.8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4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.3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73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24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LIG1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ligase I, DNA, ATP-dependent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7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1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.3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5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75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SPRN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shadow of prion protein homolog (zebrafish)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2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.3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.1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.6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79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27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HRH1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histamine receptor H1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9.4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.3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.6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.7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4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78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47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RGCC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regulator of cell cycle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8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PRR4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proline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 rich 4 (lacrimal)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83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S100P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S100 calcium binding protein P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89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26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IGFBP6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insulin-like growth factor binding protein 6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3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91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075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MUCL1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mucin-like 1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60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50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40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90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90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92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KIAA1841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KIAA1841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3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.9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6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17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MT-CO2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mitochondrially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 encoded cytochrome c oxidase II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0.99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43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C2orf74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chromosome 2 open reading frame 74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5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2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5.2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.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.1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44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HSPB6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heat shock protein, alpha-</w:t>
            </w: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crystallin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-related, B6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7.6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.8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.2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lastRenderedPageBreak/>
              <w:t>CYP4B1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cytochrome P450, family 4, subfamily B, polypeptide 1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8.6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.8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.2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.3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42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CILP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cartilage intermediate layer protein, nucleotide </w:t>
            </w: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pyrophosphohydrolase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7.9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.6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32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FLG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filaggrin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300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900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920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80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460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270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.8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44</w:t>
            </w:r>
          </w:p>
        </w:tc>
      </w:tr>
      <w:tr w:rsidR="0013528D" w:rsidRPr="001A020A" w:rsidTr="0013528D">
        <w:trPr>
          <w:trHeight w:val="300"/>
        </w:trPr>
        <w:tc>
          <w:tcPr>
            <w:tcW w:w="134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SCGB1D2</w:t>
            </w:r>
          </w:p>
        </w:tc>
        <w:tc>
          <w:tcPr>
            <w:tcW w:w="2367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A020A">
              <w:rPr>
                <w:rFonts w:ascii="Times New Roman" w:hAnsi="Times New Roman" w:cs="Times New Roman"/>
                <w:color w:val="000000" w:themeColor="text1"/>
              </w:rPr>
              <w:t>secretoglobin</w:t>
            </w:r>
            <w:proofErr w:type="spellEnd"/>
            <w:r w:rsidRPr="001A020A">
              <w:rPr>
                <w:rFonts w:ascii="Times New Roman" w:hAnsi="Times New Roman" w:cs="Times New Roman"/>
                <w:color w:val="000000" w:themeColor="text1"/>
              </w:rPr>
              <w:t xml:space="preserve">, family 1D, member 2 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656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754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809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78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005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60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842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-1.8</w:t>
            </w:r>
          </w:p>
        </w:tc>
        <w:tc>
          <w:tcPr>
            <w:tcW w:w="821" w:type="dxa"/>
            <w:noWrap/>
            <w:hideMark/>
          </w:tcPr>
          <w:p w:rsidR="0013528D" w:rsidRPr="001A020A" w:rsidRDefault="0013528D" w:rsidP="001352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020A">
              <w:rPr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</w:tr>
    </w:tbl>
    <w:p w:rsidR="0013528D" w:rsidRPr="001A020A" w:rsidRDefault="0013528D" w:rsidP="0013528D">
      <w:pPr>
        <w:rPr>
          <w:rFonts w:ascii="Times New Roman" w:hAnsi="Times New Roman" w:cs="Times New Roman"/>
          <w:b/>
          <w:sz w:val="24"/>
          <w:szCs w:val="24"/>
        </w:rPr>
      </w:pPr>
    </w:p>
    <w:p w:rsidR="0013528D" w:rsidRPr="001A020A" w:rsidRDefault="0013528D" w:rsidP="0013528D">
      <w:pPr>
        <w:rPr>
          <w:rFonts w:ascii="Times New Roman" w:hAnsi="Times New Roman" w:cs="Times New Roman"/>
          <w:b/>
          <w:sz w:val="24"/>
          <w:szCs w:val="24"/>
        </w:rPr>
      </w:pPr>
      <w:r w:rsidRPr="001A020A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3528D" w:rsidRPr="001A020A" w:rsidRDefault="0013528D" w:rsidP="001352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A020A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9C56F0" w:rsidRPr="001A020A">
        <w:rPr>
          <w:rFonts w:ascii="Times New Roman" w:hAnsi="Times New Roman" w:cs="Times New Roman"/>
          <w:b/>
        </w:rPr>
        <w:t>E</w:t>
      </w:r>
      <w:r w:rsidRPr="001A020A">
        <w:rPr>
          <w:rFonts w:ascii="Times New Roman" w:hAnsi="Times New Roman" w:cs="Times New Roman"/>
          <w:b/>
        </w:rPr>
        <w:t>3</w:t>
      </w:r>
      <w:r w:rsidRPr="001A02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A020A">
        <w:rPr>
          <w:rFonts w:ascii="Times New Roman" w:hAnsi="Times New Roman" w:cs="Times New Roman"/>
        </w:rPr>
        <w:t>Concordance of the top</w:t>
      </w:r>
      <w:r w:rsidRPr="001A02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A020A">
        <w:rPr>
          <w:rFonts w:ascii="Times New Roman" w:hAnsi="Times New Roman" w:cs="Times New Roman"/>
        </w:rPr>
        <w:t>22 highly expressed and differentially expressed genes strongly correlated or anti-correlated with RAPTOR expression with gene whose expression level correlated with FLG expression levels</w:t>
      </w:r>
      <w:r w:rsidR="00BA1999" w:rsidRPr="001A020A">
        <w:rPr>
          <w:rFonts w:ascii="Times New Roman" w:hAnsi="Times New Roman" w:cs="Times New Roman"/>
        </w:rPr>
        <w:fldChar w:fldCharType="begin">
          <w:fldData xml:space="preserve">PFJlZm1hbj48Q2l0ZT48QXV0aG9yPkNvbGU8L0F1dGhvcj48WWVhcj4yMDE0PC9ZZWFyPjxSZWNO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=
</w:fldData>
        </w:fldChar>
      </w:r>
      <w:r w:rsidR="00BA1999" w:rsidRPr="001A020A">
        <w:rPr>
          <w:rFonts w:ascii="Times New Roman" w:hAnsi="Times New Roman" w:cs="Times New Roman"/>
        </w:rPr>
        <w:instrText xml:space="preserve"> ADDIN REFMGR.CITE </w:instrText>
      </w:r>
      <w:r w:rsidR="00BA1999" w:rsidRPr="001A020A">
        <w:rPr>
          <w:rFonts w:ascii="Times New Roman" w:hAnsi="Times New Roman" w:cs="Times New Roman"/>
        </w:rPr>
        <w:fldChar w:fldCharType="begin">
          <w:fldData xml:space="preserve">PFJlZm1hbj48Q2l0ZT48QXV0aG9yPkNvbGU8L0F1dGhvcj48WWVhcj4yMDE0PC9ZZWFyPjxSZWNO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=
</w:fldData>
        </w:fldChar>
      </w:r>
      <w:r w:rsidR="00BA1999" w:rsidRPr="001A020A">
        <w:rPr>
          <w:rFonts w:ascii="Times New Roman" w:hAnsi="Times New Roman" w:cs="Times New Roman"/>
        </w:rPr>
        <w:instrText xml:space="preserve"> ADDIN EN.CITE.DATA </w:instrText>
      </w:r>
      <w:r w:rsidR="00BA1999" w:rsidRPr="001A020A">
        <w:rPr>
          <w:rFonts w:ascii="Times New Roman" w:hAnsi="Times New Roman" w:cs="Times New Roman"/>
        </w:rPr>
      </w:r>
      <w:r w:rsidR="00BA1999" w:rsidRPr="001A020A">
        <w:rPr>
          <w:rFonts w:ascii="Times New Roman" w:hAnsi="Times New Roman" w:cs="Times New Roman"/>
        </w:rPr>
        <w:fldChar w:fldCharType="end"/>
      </w:r>
      <w:r w:rsidR="00BA1999" w:rsidRPr="001A020A">
        <w:rPr>
          <w:rFonts w:ascii="Times New Roman" w:hAnsi="Times New Roman" w:cs="Times New Roman"/>
        </w:rPr>
      </w:r>
      <w:r w:rsidR="00BA1999" w:rsidRPr="001A020A">
        <w:rPr>
          <w:rFonts w:ascii="Times New Roman" w:hAnsi="Times New Roman" w:cs="Times New Roman"/>
        </w:rPr>
        <w:fldChar w:fldCharType="separate"/>
      </w:r>
      <w:r w:rsidR="00BA1999" w:rsidRPr="001A020A">
        <w:rPr>
          <w:rFonts w:ascii="Times New Roman" w:hAnsi="Times New Roman" w:cs="Times New Roman"/>
          <w:noProof/>
          <w:vertAlign w:val="superscript"/>
        </w:rPr>
        <w:t>14</w:t>
      </w:r>
      <w:r w:rsidR="00BA1999" w:rsidRPr="001A020A">
        <w:rPr>
          <w:rFonts w:ascii="Times New Roman" w:hAnsi="Times New Roman" w:cs="Times New Roman"/>
        </w:rPr>
        <w:fldChar w:fldCharType="end"/>
      </w:r>
      <w:r w:rsidRPr="001A020A">
        <w:rPr>
          <w:rFonts w:ascii="Times New Roman" w:hAnsi="Times New Roman" w:cs="Times New Roman"/>
        </w:rPr>
        <w:t xml:space="preserve"> in unaffected compound heterozygote AD patient skin that are significantly differentially expressed, </w:t>
      </w:r>
      <w:proofErr w:type="spellStart"/>
      <w:r w:rsidR="00AC79AE" w:rsidRPr="001A020A">
        <w:rPr>
          <w:rFonts w:ascii="Times New Roman" w:hAnsi="Times New Roman" w:cs="Times New Roman"/>
        </w:rPr>
        <w:t>Gray</w:t>
      </w:r>
      <w:proofErr w:type="spellEnd"/>
      <w:r w:rsidR="00AC79AE" w:rsidRPr="001A020A">
        <w:rPr>
          <w:rFonts w:ascii="Times New Roman" w:hAnsi="Times New Roman" w:cs="Times New Roman"/>
        </w:rPr>
        <w:t xml:space="preserve"> denote either</w:t>
      </w:r>
      <w:r w:rsidRPr="001A020A">
        <w:rPr>
          <w:rFonts w:ascii="Times New Roman" w:hAnsi="Times New Roman" w:cs="Times New Roman"/>
        </w:rPr>
        <w:t xml:space="preserve"> positive </w:t>
      </w:r>
      <w:r w:rsidR="00AC79AE" w:rsidRPr="001A020A">
        <w:rPr>
          <w:rFonts w:ascii="Times New Roman" w:hAnsi="Times New Roman" w:cs="Times New Roman"/>
        </w:rPr>
        <w:t xml:space="preserve">or </w:t>
      </w:r>
      <w:r w:rsidRPr="001A020A">
        <w:rPr>
          <w:rFonts w:ascii="Times New Roman" w:hAnsi="Times New Roman" w:cs="Times New Roman"/>
        </w:rPr>
        <w:t xml:space="preserve">negative correlation in both analyses. </w:t>
      </w:r>
      <w:proofErr w:type="spellStart"/>
      <w:r w:rsidRPr="001A020A">
        <w:rPr>
          <w:rFonts w:ascii="Times New Roman" w:hAnsi="Times New Roman" w:cs="Times New Roman"/>
        </w:rPr>
        <w:t>GeneName</w:t>
      </w:r>
      <w:proofErr w:type="spellEnd"/>
      <w:r w:rsidRPr="001A020A">
        <w:rPr>
          <w:rFonts w:ascii="Times New Roman" w:hAnsi="Times New Roman" w:cs="Times New Roman"/>
        </w:rPr>
        <w:t xml:space="preserve">, official HUGO nomenclature, WT, Het and </w:t>
      </w:r>
      <w:proofErr w:type="spellStart"/>
      <w:r w:rsidRPr="001A020A">
        <w:rPr>
          <w:rFonts w:ascii="Times New Roman" w:hAnsi="Times New Roman" w:cs="Times New Roman"/>
        </w:rPr>
        <w:t>Cmpd</w:t>
      </w:r>
      <w:proofErr w:type="spellEnd"/>
      <w:r w:rsidRPr="001A020A">
        <w:rPr>
          <w:rFonts w:ascii="Times New Roman" w:hAnsi="Times New Roman" w:cs="Times New Roman"/>
        </w:rPr>
        <w:t xml:space="preserve">, are mean normalised expression levels of WT, Heterozygote and Compound Heterozygote respectively, </w:t>
      </w:r>
      <w:proofErr w:type="spellStart"/>
      <w:r w:rsidRPr="001A020A">
        <w:rPr>
          <w:rFonts w:ascii="Times New Roman" w:hAnsi="Times New Roman" w:cs="Times New Roman"/>
        </w:rPr>
        <w:t>s.d</w:t>
      </w:r>
      <w:proofErr w:type="spellEnd"/>
      <w:r w:rsidRPr="001A020A">
        <w:rPr>
          <w:rFonts w:ascii="Times New Roman" w:hAnsi="Times New Roman" w:cs="Times New Roman"/>
        </w:rPr>
        <w:t xml:space="preserve"> are the standard deviations of each cohort. </w:t>
      </w:r>
      <w:proofErr w:type="spellStart"/>
      <w:r w:rsidRPr="001A020A">
        <w:rPr>
          <w:rFonts w:ascii="Times New Roman" w:hAnsi="Times New Roman" w:cs="Times New Roman"/>
        </w:rPr>
        <w:t>Cor</w:t>
      </w:r>
      <w:proofErr w:type="spellEnd"/>
      <w:r w:rsidRPr="001A020A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1A020A">
        <w:rPr>
          <w:rFonts w:ascii="Times New Roman" w:hAnsi="Times New Roman" w:cs="Times New Roman"/>
        </w:rPr>
        <w:t>pearson</w:t>
      </w:r>
      <w:proofErr w:type="spellEnd"/>
      <w:proofErr w:type="gramEnd"/>
      <w:r w:rsidRPr="001A020A">
        <w:rPr>
          <w:rFonts w:ascii="Times New Roman" w:hAnsi="Times New Roman" w:cs="Times New Roman"/>
        </w:rPr>
        <w:t xml:space="preserve"> correlation coefficient. FC fold change, </w:t>
      </w:r>
      <w:proofErr w:type="spellStart"/>
      <w:r w:rsidRPr="001A020A">
        <w:rPr>
          <w:rFonts w:ascii="Times New Roman" w:hAnsi="Times New Roman" w:cs="Times New Roman"/>
        </w:rPr>
        <w:t>pval</w:t>
      </w:r>
      <w:proofErr w:type="spellEnd"/>
      <w:r w:rsidRPr="001A020A">
        <w:rPr>
          <w:rFonts w:ascii="Times New Roman" w:hAnsi="Times New Roman" w:cs="Times New Roman"/>
        </w:rPr>
        <w:t xml:space="preserve"> is the p value after correction for multiple testing</w:t>
      </w:r>
    </w:p>
    <w:tbl>
      <w:tblPr>
        <w:tblW w:w="11274" w:type="dxa"/>
        <w:tblInd w:w="-1115" w:type="dxa"/>
        <w:tblLook w:val="04A0" w:firstRow="1" w:lastRow="0" w:firstColumn="1" w:lastColumn="0" w:noHBand="0" w:noVBand="1"/>
      </w:tblPr>
      <w:tblGrid>
        <w:gridCol w:w="1194"/>
        <w:gridCol w:w="6600"/>
        <w:gridCol w:w="656"/>
        <w:gridCol w:w="803"/>
        <w:gridCol w:w="510"/>
        <w:gridCol w:w="791"/>
        <w:gridCol w:w="720"/>
      </w:tblGrid>
      <w:tr w:rsidR="0013528D" w:rsidRPr="001A020A" w:rsidTr="0013528D">
        <w:trPr>
          <w:trHeight w:val="300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6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scriptio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WT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mpd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C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ogF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val</w:t>
            </w:r>
            <w:proofErr w:type="spellEnd"/>
          </w:p>
        </w:tc>
      </w:tr>
      <w:tr w:rsidR="0013528D" w:rsidRPr="001A020A" w:rsidTr="0013528D"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AP2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ransporter 2, ATP-binding cassette, sub-family B (MDR/TAP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31</w:t>
            </w:r>
          </w:p>
        </w:tc>
      </w:tr>
      <w:tr w:rsidR="0013528D" w:rsidRPr="001A020A" w:rsidTr="009922E3"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RIM22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ripartite motif containing 22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49</w:t>
            </w:r>
          </w:p>
        </w:tc>
      </w:tr>
      <w:tr w:rsidR="0013528D" w:rsidRPr="001A020A" w:rsidTr="0013528D"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FI27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interferon, alpha-inducible protein 27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11</w:t>
            </w:r>
          </w:p>
        </w:tc>
      </w:tr>
      <w:tr w:rsidR="0013528D" w:rsidRPr="001A020A" w:rsidTr="009922E3"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KCNK1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otassium channel, two pore domain subfamily K, member 1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35</w:t>
            </w:r>
          </w:p>
        </w:tc>
      </w:tr>
      <w:tr w:rsidR="0013528D" w:rsidRPr="001A020A" w:rsidTr="009922E3"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P9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oly (ADP-ribose) polymerase family, member 9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24</w:t>
            </w:r>
          </w:p>
        </w:tc>
      </w:tr>
      <w:tr w:rsidR="0013528D" w:rsidRPr="001A020A" w:rsidTr="009922E3"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OV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ephroblastoma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overexpressed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5</w:t>
            </w:r>
          </w:p>
        </w:tc>
      </w:tr>
      <w:tr w:rsidR="0013528D" w:rsidRPr="001A020A" w:rsidTr="009922E3"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PM2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ropomyosin 2 (beta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28</w:t>
            </w:r>
          </w:p>
        </w:tc>
      </w:tr>
      <w:tr w:rsidR="0013528D" w:rsidRPr="001A020A" w:rsidTr="009922E3"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NF152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ing finger protein 152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24</w:t>
            </w:r>
          </w:p>
        </w:tc>
      </w:tr>
      <w:tr w:rsidR="0013528D" w:rsidRPr="001A020A" w:rsidTr="009922E3"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T-ND1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itochondrially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encoded NADH dehydrogenase 1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2</w:t>
            </w:r>
          </w:p>
        </w:tc>
      </w:tr>
      <w:tr w:rsidR="0013528D" w:rsidRPr="001A020A" w:rsidTr="009922E3"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ELP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line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/arginine-rich end leucine-rich repeat protein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41</w:t>
            </w:r>
          </w:p>
        </w:tc>
      </w:tr>
      <w:tr w:rsidR="0013528D" w:rsidRPr="001A020A" w:rsidTr="0013528D"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T-ND5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itochondrially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encoded NADH dehydrogenase 5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35</w:t>
            </w:r>
          </w:p>
        </w:tc>
      </w:tr>
      <w:tr w:rsidR="0013528D" w:rsidRPr="001A020A" w:rsidTr="009922E3"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KLF9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Kruppel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-like factor 9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23</w:t>
            </w:r>
          </w:p>
        </w:tc>
      </w:tr>
      <w:tr w:rsidR="0013528D" w:rsidRPr="001A020A" w:rsidTr="009922E3"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ZG16B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zymogen granule protein 16B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43</w:t>
            </w:r>
          </w:p>
        </w:tc>
      </w:tr>
      <w:tr w:rsidR="0013528D" w:rsidRPr="001A020A" w:rsidTr="009922E3"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T-CO1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itochondrially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encoded cytochrome c oxidase I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16</w:t>
            </w:r>
          </w:p>
        </w:tc>
      </w:tr>
      <w:tr w:rsidR="0013528D" w:rsidRPr="001A020A" w:rsidTr="0013528D"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GCC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egulator of cell cycle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12</w:t>
            </w:r>
          </w:p>
        </w:tc>
      </w:tr>
      <w:tr w:rsidR="0013528D" w:rsidRPr="001A020A" w:rsidTr="009922E3"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R4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line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rich 4 (lacrimal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5</w:t>
            </w:r>
          </w:p>
        </w:tc>
      </w:tr>
      <w:tr w:rsidR="0013528D" w:rsidRPr="001A020A" w:rsidTr="009922E3"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100P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100 calcium binding protein P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26</w:t>
            </w:r>
          </w:p>
        </w:tc>
      </w:tr>
      <w:tr w:rsidR="0013528D" w:rsidRPr="001A020A" w:rsidTr="009922E3"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GFBP6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insulin-like growth factor binding protein 6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8</w:t>
            </w:r>
          </w:p>
        </w:tc>
      </w:tr>
      <w:tr w:rsidR="0013528D" w:rsidRPr="001A020A" w:rsidTr="009922E3"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UCL1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mucin-like 1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28</w:t>
            </w:r>
          </w:p>
        </w:tc>
      </w:tr>
      <w:tr w:rsidR="0013528D" w:rsidRPr="001A020A" w:rsidTr="0013528D"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T-CO2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itochondrially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encoded cytochrome c oxidase II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43</w:t>
            </w:r>
          </w:p>
        </w:tc>
      </w:tr>
      <w:tr w:rsidR="0013528D" w:rsidRPr="001A020A" w:rsidTr="009922E3"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LG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ilaggrin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0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44</w:t>
            </w:r>
          </w:p>
        </w:tc>
      </w:tr>
      <w:tr w:rsidR="0013528D" w:rsidRPr="001A020A" w:rsidTr="009922E3">
        <w:trPr>
          <w:trHeight w:val="315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CGB1D2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cretoglobin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, family 1D, member 2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49</w:t>
            </w:r>
          </w:p>
        </w:tc>
      </w:tr>
    </w:tbl>
    <w:p w:rsidR="0013528D" w:rsidRPr="001A020A" w:rsidRDefault="0013528D" w:rsidP="0013528D">
      <w:pPr>
        <w:rPr>
          <w:rFonts w:ascii="Times New Roman" w:hAnsi="Times New Roman" w:cs="Times New Roman"/>
          <w:b/>
        </w:rPr>
      </w:pPr>
      <w:r w:rsidRPr="001A020A">
        <w:rPr>
          <w:rFonts w:ascii="Times New Roman" w:hAnsi="Times New Roman" w:cs="Times New Roman"/>
          <w:b/>
        </w:rPr>
        <w:br w:type="page"/>
      </w:r>
    </w:p>
    <w:p w:rsidR="0013528D" w:rsidRPr="001A020A" w:rsidRDefault="0013528D" w:rsidP="0013528D">
      <w:pPr>
        <w:spacing w:line="480" w:lineRule="auto"/>
        <w:rPr>
          <w:rFonts w:ascii="Times New Roman" w:hAnsi="Times New Roman" w:cs="Times New Roman"/>
          <w:b/>
        </w:rPr>
      </w:pPr>
      <w:r w:rsidRPr="001A020A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9C56F0" w:rsidRPr="001A020A">
        <w:rPr>
          <w:rFonts w:ascii="Times New Roman" w:hAnsi="Times New Roman" w:cs="Times New Roman"/>
          <w:b/>
        </w:rPr>
        <w:t>E</w:t>
      </w:r>
      <w:r w:rsidRPr="001A020A">
        <w:rPr>
          <w:rFonts w:ascii="Times New Roman" w:hAnsi="Times New Roman" w:cs="Times New Roman"/>
          <w:b/>
        </w:rPr>
        <w:t>4</w:t>
      </w:r>
    </w:p>
    <w:p w:rsidR="0013528D" w:rsidRPr="001A020A" w:rsidRDefault="0013528D" w:rsidP="0013528D">
      <w:pPr>
        <w:spacing w:line="480" w:lineRule="auto"/>
        <w:rPr>
          <w:rFonts w:ascii="Times New Roman" w:hAnsi="Times New Roman" w:cs="Times New Roman"/>
        </w:rPr>
      </w:pPr>
      <w:r w:rsidRPr="001A020A">
        <w:rPr>
          <w:rFonts w:ascii="Times New Roman" w:hAnsi="Times New Roman" w:cs="Times New Roman"/>
        </w:rPr>
        <w:t xml:space="preserve">A table showing the average fold change in expression in both Akt1 </w:t>
      </w:r>
      <w:proofErr w:type="spellStart"/>
      <w:r w:rsidRPr="001A020A">
        <w:rPr>
          <w:rFonts w:ascii="Times New Roman" w:hAnsi="Times New Roman" w:cs="Times New Roman"/>
        </w:rPr>
        <w:t>kd</w:t>
      </w:r>
      <w:proofErr w:type="spellEnd"/>
      <w:r w:rsidRPr="001A020A">
        <w:rPr>
          <w:rFonts w:ascii="Times New Roman" w:hAnsi="Times New Roman" w:cs="Times New Roman"/>
        </w:rPr>
        <w:t xml:space="preserve"> lines </w:t>
      </w:r>
      <w:bookmarkStart w:id="0" w:name="_GoBack"/>
      <w:bookmarkEnd w:id="0"/>
      <w:r w:rsidRPr="001A020A">
        <w:rPr>
          <w:rFonts w:ascii="Times New Roman" w:hAnsi="Times New Roman" w:cs="Times New Roman"/>
        </w:rPr>
        <w:t>of all genes 2-fold and above differentially expressed; The 1.5 –fold or more down-regulated genes related to MTORC signalling and Proteases in the GSEA analysis are also shown in this table.</w:t>
      </w:r>
    </w:p>
    <w:tbl>
      <w:tblPr>
        <w:tblpPr w:leftFromText="180" w:rightFromText="180" w:vertAnchor="text" w:horzAnchor="margin" w:tblpXSpec="center" w:tblpY="346"/>
        <w:tblW w:w="9322" w:type="dxa"/>
        <w:tblLook w:val="04A0" w:firstRow="1" w:lastRow="0" w:firstColumn="1" w:lastColumn="0" w:noHBand="0" w:noVBand="1"/>
      </w:tblPr>
      <w:tblGrid>
        <w:gridCol w:w="1047"/>
        <w:gridCol w:w="6574"/>
        <w:gridCol w:w="1701"/>
      </w:tblGrid>
      <w:tr w:rsidR="0013528D" w:rsidRPr="001A020A" w:rsidTr="0013528D">
        <w:trPr>
          <w:trHeight w:val="375"/>
        </w:trPr>
        <w:tc>
          <w:tcPr>
            <w:tcW w:w="762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eastAsia="en-GB"/>
              </w:rPr>
              <w:t>2-fold up- and down-regulated gen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 </w:t>
            </w:r>
          </w:p>
        </w:tc>
      </w:tr>
      <w:tr w:rsidR="0013528D" w:rsidRPr="001A020A" w:rsidTr="0013528D">
        <w:trPr>
          <w:trHeight w:val="300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ymbol</w:t>
            </w:r>
          </w:p>
        </w:tc>
        <w:tc>
          <w:tcPr>
            <w:tcW w:w="6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ntrez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Gene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old Change</w:t>
            </w:r>
          </w:p>
        </w:tc>
      </w:tr>
      <w:tr w:rsidR="0013528D" w:rsidRPr="001A020A" w:rsidTr="0013528D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Khdrbs3</w:t>
            </w:r>
          </w:p>
        </w:tc>
        <w:tc>
          <w:tcPr>
            <w:tcW w:w="6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KH domain containing, RNA binding, signal transduction associated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7.4</w:t>
            </w:r>
          </w:p>
        </w:tc>
      </w:tr>
      <w:tr w:rsidR="0013528D" w:rsidRPr="001A020A" w:rsidTr="0013528D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Pdlim2</w:t>
            </w:r>
          </w:p>
        </w:tc>
        <w:tc>
          <w:tcPr>
            <w:tcW w:w="6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PDZ and LIM domain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7.2</w:t>
            </w:r>
          </w:p>
        </w:tc>
      </w:tr>
      <w:tr w:rsidR="0013528D" w:rsidRPr="001A020A" w:rsidTr="0013528D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Ckmt1</w:t>
            </w:r>
          </w:p>
        </w:tc>
        <w:tc>
          <w:tcPr>
            <w:tcW w:w="6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creatine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 xml:space="preserve"> kinase, mitochondrial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5.2</w:t>
            </w:r>
          </w:p>
        </w:tc>
      </w:tr>
      <w:tr w:rsidR="0013528D" w:rsidRPr="001A020A" w:rsidTr="0013528D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Tmbim4</w:t>
            </w:r>
          </w:p>
        </w:tc>
        <w:tc>
          <w:tcPr>
            <w:tcW w:w="6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transmembrane BAX inhibitor motif containing 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5.1</w:t>
            </w:r>
          </w:p>
        </w:tc>
      </w:tr>
      <w:tr w:rsidR="0013528D" w:rsidRPr="001A020A" w:rsidTr="0013528D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Bin3</w:t>
            </w:r>
          </w:p>
        </w:tc>
        <w:tc>
          <w:tcPr>
            <w:tcW w:w="6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bridging integrator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5.1</w:t>
            </w:r>
          </w:p>
        </w:tc>
      </w:tr>
      <w:tr w:rsidR="0013528D" w:rsidRPr="001A020A" w:rsidTr="0013528D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Sema3a</w:t>
            </w:r>
          </w:p>
        </w:tc>
        <w:tc>
          <w:tcPr>
            <w:tcW w:w="6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sema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 xml:space="preserve"> domain, immunoglobulin domain (Ig), short basic domain, secreted, (</w:t>
            </w:r>
            <w:proofErr w:type="spellStart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semaphorin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) 3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4.8</w:t>
            </w:r>
          </w:p>
        </w:tc>
      </w:tr>
      <w:tr w:rsidR="0013528D" w:rsidRPr="001A020A" w:rsidTr="0013528D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Ppp3cc</w:t>
            </w:r>
          </w:p>
        </w:tc>
        <w:tc>
          <w:tcPr>
            <w:tcW w:w="6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protein phosphatase 3, catalytic subunit, gamma isofor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4.7</w:t>
            </w:r>
          </w:p>
        </w:tc>
      </w:tr>
      <w:tr w:rsidR="0013528D" w:rsidRPr="001A020A" w:rsidTr="0013528D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Cldn3</w:t>
            </w:r>
          </w:p>
        </w:tc>
        <w:tc>
          <w:tcPr>
            <w:tcW w:w="6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claudin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 xml:space="preserve">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3.7</w:t>
            </w:r>
          </w:p>
        </w:tc>
      </w:tr>
      <w:tr w:rsidR="0013528D" w:rsidRPr="001A020A" w:rsidTr="0013528D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Asrgl1</w:t>
            </w:r>
          </w:p>
        </w:tc>
        <w:tc>
          <w:tcPr>
            <w:tcW w:w="6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asparaginase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 xml:space="preserve"> like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3.6</w:t>
            </w:r>
          </w:p>
        </w:tc>
      </w:tr>
      <w:tr w:rsidR="0013528D" w:rsidRPr="001A020A" w:rsidTr="0013528D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Ccbl1</w:t>
            </w:r>
          </w:p>
        </w:tc>
        <w:tc>
          <w:tcPr>
            <w:tcW w:w="6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 xml:space="preserve">cysteine conjugate-beta </w:t>
            </w:r>
            <w:proofErr w:type="spellStart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lyase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, cytoplasm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3.6</w:t>
            </w:r>
          </w:p>
        </w:tc>
      </w:tr>
      <w:tr w:rsidR="0013528D" w:rsidRPr="001A020A" w:rsidTr="0013528D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Expi</w:t>
            </w:r>
            <w:proofErr w:type="spellEnd"/>
          </w:p>
        </w:tc>
        <w:tc>
          <w:tcPr>
            <w:tcW w:w="6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extracellular proteinase inhibi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3.5</w:t>
            </w:r>
          </w:p>
        </w:tc>
      </w:tr>
      <w:tr w:rsidR="0013528D" w:rsidRPr="001A020A" w:rsidTr="0013528D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Sepp1</w:t>
            </w:r>
          </w:p>
        </w:tc>
        <w:tc>
          <w:tcPr>
            <w:tcW w:w="6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selenoprotein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 xml:space="preserve"> P, plasma,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-2.1</w:t>
            </w:r>
          </w:p>
        </w:tc>
      </w:tr>
      <w:tr w:rsidR="0013528D" w:rsidRPr="001A020A" w:rsidTr="0013528D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Fads1</w:t>
            </w:r>
          </w:p>
        </w:tc>
        <w:tc>
          <w:tcPr>
            <w:tcW w:w="6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fatty acid desaturase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-2.1</w:t>
            </w:r>
          </w:p>
        </w:tc>
      </w:tr>
      <w:tr w:rsidR="0013528D" w:rsidRPr="001A020A" w:rsidTr="0013528D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Pkib</w:t>
            </w:r>
            <w:proofErr w:type="spellEnd"/>
          </w:p>
        </w:tc>
        <w:tc>
          <w:tcPr>
            <w:tcW w:w="6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protein kinase (</w:t>
            </w:r>
            <w:proofErr w:type="spellStart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cAMP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-dependent, catalytic) inhibitor be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-2.1</w:t>
            </w:r>
          </w:p>
        </w:tc>
      </w:tr>
      <w:tr w:rsidR="0013528D" w:rsidRPr="001A020A" w:rsidTr="0013528D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Il33</w:t>
            </w:r>
          </w:p>
        </w:tc>
        <w:tc>
          <w:tcPr>
            <w:tcW w:w="6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interleukin 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-2.1</w:t>
            </w:r>
          </w:p>
        </w:tc>
      </w:tr>
      <w:tr w:rsidR="0013528D" w:rsidRPr="001A020A" w:rsidTr="0013528D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Nt5e</w:t>
            </w:r>
          </w:p>
        </w:tc>
        <w:tc>
          <w:tcPr>
            <w:tcW w:w="6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 xml:space="preserve">5' </w:t>
            </w:r>
            <w:proofErr w:type="spellStart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nucleotidase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proofErr w:type="spellStart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ect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-2.4</w:t>
            </w:r>
          </w:p>
        </w:tc>
      </w:tr>
      <w:tr w:rsidR="0013528D" w:rsidRPr="001A020A" w:rsidTr="0013528D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Calml3</w:t>
            </w:r>
          </w:p>
        </w:tc>
        <w:tc>
          <w:tcPr>
            <w:tcW w:w="6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calmodulin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-like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-2.7</w:t>
            </w:r>
          </w:p>
        </w:tc>
      </w:tr>
      <w:tr w:rsidR="0013528D" w:rsidRPr="001A020A" w:rsidTr="0013528D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S100g</w:t>
            </w:r>
          </w:p>
        </w:tc>
        <w:tc>
          <w:tcPr>
            <w:tcW w:w="6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S100 calcium binding protein 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-2.7</w:t>
            </w:r>
          </w:p>
        </w:tc>
      </w:tr>
      <w:tr w:rsidR="0013528D" w:rsidRPr="001A020A" w:rsidTr="0013528D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Slfn3</w:t>
            </w:r>
          </w:p>
        </w:tc>
        <w:tc>
          <w:tcPr>
            <w:tcW w:w="6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schlafen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 xml:space="preserve">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-2.9</w:t>
            </w:r>
          </w:p>
        </w:tc>
      </w:tr>
      <w:tr w:rsidR="0013528D" w:rsidRPr="001A020A" w:rsidTr="0013528D">
        <w:trPr>
          <w:trHeight w:val="315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Ctsh</w:t>
            </w:r>
            <w:proofErr w:type="spellEnd"/>
          </w:p>
        </w:tc>
        <w:tc>
          <w:tcPr>
            <w:tcW w:w="6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cathepsin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 xml:space="preserve"> 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-3.9</w:t>
            </w:r>
          </w:p>
        </w:tc>
      </w:tr>
      <w:tr w:rsidR="0013528D" w:rsidRPr="001A020A" w:rsidTr="0013528D">
        <w:trPr>
          <w:trHeight w:val="315"/>
        </w:trPr>
        <w:tc>
          <w:tcPr>
            <w:tcW w:w="93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1.5-fold or more down-regulated genes involved in </w:t>
            </w:r>
            <w:proofErr w:type="spellStart"/>
            <w:r w:rsidRPr="001A020A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mTORC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signalling</w:t>
            </w:r>
          </w:p>
        </w:tc>
      </w:tr>
      <w:tr w:rsidR="0013528D" w:rsidRPr="001A020A" w:rsidTr="0013528D">
        <w:trPr>
          <w:trHeight w:val="315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</w:rPr>
              <w:t>Fads2</w:t>
            </w:r>
          </w:p>
        </w:tc>
        <w:tc>
          <w:tcPr>
            <w:tcW w:w="6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  <w:shd w:val="clear" w:color="auto" w:fill="FFFFFF"/>
              </w:rPr>
              <w:t>Fatty Acid Desaturase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</w:rPr>
              <w:t>-1.6</w:t>
            </w:r>
          </w:p>
        </w:tc>
      </w:tr>
      <w:tr w:rsidR="0013528D" w:rsidRPr="001A020A" w:rsidTr="0013528D">
        <w:trPr>
          <w:trHeight w:val="315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A020A">
              <w:rPr>
                <w:rFonts w:ascii="Times New Roman" w:hAnsi="Times New Roman" w:cs="Times New Roman"/>
              </w:rPr>
              <w:t>Cth</w:t>
            </w:r>
            <w:proofErr w:type="spellEnd"/>
          </w:p>
        </w:tc>
        <w:tc>
          <w:tcPr>
            <w:tcW w:w="6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  <w:shd w:val="clear" w:color="auto" w:fill="FFFFFF"/>
              </w:rPr>
              <w:t>Cystathionine Gamma-</w:t>
            </w:r>
            <w:proofErr w:type="spellStart"/>
            <w:r w:rsidRPr="001A020A">
              <w:rPr>
                <w:rFonts w:ascii="Times New Roman" w:hAnsi="Times New Roman" w:cs="Times New Roman"/>
                <w:shd w:val="clear" w:color="auto" w:fill="FFFFFF"/>
              </w:rPr>
              <w:t>Lyas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</w:rPr>
              <w:t>-1.8</w:t>
            </w:r>
          </w:p>
        </w:tc>
      </w:tr>
      <w:tr w:rsidR="0013528D" w:rsidRPr="001A020A" w:rsidTr="0013528D">
        <w:trPr>
          <w:trHeight w:val="315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</w:rPr>
              <w:t>Hmgcs1</w:t>
            </w:r>
          </w:p>
        </w:tc>
        <w:tc>
          <w:tcPr>
            <w:tcW w:w="6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  <w:shd w:val="clear" w:color="auto" w:fill="FFFFFF"/>
              </w:rPr>
              <w:t>3-Hydroxy-3-Methylglutaryl-CoA Synthase 1 (Solubl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</w:rPr>
              <w:t>-1.9</w:t>
            </w:r>
          </w:p>
        </w:tc>
      </w:tr>
      <w:tr w:rsidR="0013528D" w:rsidRPr="001A020A" w:rsidTr="0013528D">
        <w:trPr>
          <w:trHeight w:val="315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</w:rPr>
              <w:t>Elovl6</w:t>
            </w:r>
          </w:p>
        </w:tc>
        <w:tc>
          <w:tcPr>
            <w:tcW w:w="6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  <w:shd w:val="clear" w:color="auto" w:fill="FFFFFF"/>
              </w:rPr>
              <w:t xml:space="preserve">ELOVL Fatty Acid </w:t>
            </w:r>
            <w:proofErr w:type="spellStart"/>
            <w:r w:rsidRPr="001A020A">
              <w:rPr>
                <w:rFonts w:ascii="Times New Roman" w:hAnsi="Times New Roman" w:cs="Times New Roman"/>
                <w:shd w:val="clear" w:color="auto" w:fill="FFFFFF"/>
              </w:rPr>
              <w:t>Elongase</w:t>
            </w:r>
            <w:proofErr w:type="spellEnd"/>
            <w:r w:rsidRPr="001A020A">
              <w:rPr>
                <w:rFonts w:ascii="Times New Roman" w:hAnsi="Times New Roman" w:cs="Times New Roman"/>
                <w:shd w:val="clear" w:color="auto" w:fill="FFFFFF"/>
              </w:rPr>
              <w:t xml:space="preserve"> 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</w:rPr>
              <w:t>-1.9</w:t>
            </w:r>
          </w:p>
        </w:tc>
      </w:tr>
      <w:tr w:rsidR="0013528D" w:rsidRPr="001A020A" w:rsidTr="0013528D">
        <w:trPr>
          <w:trHeight w:val="315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</w:rPr>
              <w:t>Idi1</w:t>
            </w:r>
          </w:p>
        </w:tc>
        <w:tc>
          <w:tcPr>
            <w:tcW w:w="6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  <w:shd w:val="clear" w:color="auto" w:fill="FFFFFF"/>
              </w:rPr>
              <w:t>Isopentenyl-Diphosphate Delta Isomerase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</w:rPr>
              <w:t>-2.0</w:t>
            </w:r>
          </w:p>
        </w:tc>
      </w:tr>
      <w:tr w:rsidR="0013528D" w:rsidRPr="001A020A" w:rsidTr="0013528D">
        <w:trPr>
          <w:trHeight w:val="315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</w:rPr>
              <w:t>Fads1</w:t>
            </w:r>
          </w:p>
        </w:tc>
        <w:tc>
          <w:tcPr>
            <w:tcW w:w="6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  <w:shd w:val="clear" w:color="auto" w:fill="FFFFFF"/>
              </w:rPr>
              <w:t>Fatty Acid Desaturase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</w:rPr>
              <w:t>-2.1</w:t>
            </w:r>
          </w:p>
        </w:tc>
      </w:tr>
      <w:tr w:rsidR="0013528D" w:rsidRPr="001A020A" w:rsidTr="0013528D">
        <w:trPr>
          <w:trHeight w:val="315"/>
        </w:trPr>
        <w:tc>
          <w:tcPr>
            <w:tcW w:w="93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1A020A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1.5-fold or more down-regulated proteases</w:t>
            </w:r>
          </w:p>
        </w:tc>
      </w:tr>
      <w:tr w:rsidR="0013528D" w:rsidRPr="001A020A" w:rsidTr="0013528D">
        <w:trPr>
          <w:trHeight w:val="315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</w:rPr>
              <w:t>Ace2</w:t>
            </w:r>
          </w:p>
        </w:tc>
        <w:tc>
          <w:tcPr>
            <w:tcW w:w="6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  <w:shd w:val="clear" w:color="auto" w:fill="FFFFFF"/>
              </w:rPr>
              <w:t>Angiotensin I Converting Enzyme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</w:rPr>
              <w:t>-1.6</w:t>
            </w:r>
          </w:p>
        </w:tc>
      </w:tr>
      <w:tr w:rsidR="0013528D" w:rsidRPr="001A020A" w:rsidTr="0013528D">
        <w:trPr>
          <w:trHeight w:val="315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</w:rPr>
              <w:t>Pcsk6</w:t>
            </w:r>
          </w:p>
        </w:tc>
        <w:tc>
          <w:tcPr>
            <w:tcW w:w="6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528D" w:rsidRPr="001A020A" w:rsidRDefault="0013528D" w:rsidP="001352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Proprotein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 xml:space="preserve"> Convertase </w:t>
            </w:r>
            <w:proofErr w:type="spellStart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Subtilisin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/</w:t>
            </w:r>
            <w:proofErr w:type="spellStart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Kexin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 xml:space="preserve"> Type 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</w:rPr>
              <w:t>-1.6</w:t>
            </w:r>
          </w:p>
        </w:tc>
      </w:tr>
      <w:tr w:rsidR="0013528D" w:rsidRPr="001A020A" w:rsidTr="0013528D">
        <w:trPr>
          <w:trHeight w:val="315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</w:rPr>
              <w:t>C1s</w:t>
            </w:r>
          </w:p>
        </w:tc>
        <w:tc>
          <w:tcPr>
            <w:tcW w:w="6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  <w:shd w:val="clear" w:color="auto" w:fill="FFFFFF"/>
              </w:rPr>
              <w:t>Complement Component 1, S Subcompon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</w:rPr>
              <w:t>-1.6</w:t>
            </w:r>
          </w:p>
        </w:tc>
      </w:tr>
      <w:tr w:rsidR="0013528D" w:rsidRPr="001A020A" w:rsidTr="0013528D">
        <w:trPr>
          <w:trHeight w:val="315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A020A">
              <w:rPr>
                <w:rFonts w:ascii="Times New Roman" w:hAnsi="Times New Roman" w:cs="Times New Roman"/>
              </w:rPr>
              <w:t>Ctsh</w:t>
            </w:r>
            <w:proofErr w:type="spellEnd"/>
          </w:p>
        </w:tc>
        <w:tc>
          <w:tcPr>
            <w:tcW w:w="6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528D" w:rsidRPr="001A020A" w:rsidRDefault="0013528D" w:rsidP="001352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>Cathepsin</w:t>
            </w:r>
            <w:proofErr w:type="spellEnd"/>
            <w:r w:rsidRPr="001A020A">
              <w:rPr>
                <w:rFonts w:ascii="Times New Roman" w:eastAsia="Times New Roman" w:hAnsi="Times New Roman" w:cs="Times New Roman"/>
                <w:lang w:eastAsia="en-GB"/>
              </w:rPr>
              <w:t xml:space="preserve"> 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528D" w:rsidRPr="001A020A" w:rsidRDefault="0013528D" w:rsidP="00135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A020A">
              <w:rPr>
                <w:rFonts w:ascii="Times New Roman" w:hAnsi="Times New Roman" w:cs="Times New Roman"/>
              </w:rPr>
              <w:t>-3.9</w:t>
            </w:r>
          </w:p>
        </w:tc>
      </w:tr>
    </w:tbl>
    <w:p w:rsidR="00E10DC5" w:rsidRPr="0093275D" w:rsidRDefault="00E10DC5" w:rsidP="003519B8">
      <w:pPr>
        <w:rPr>
          <w:rFonts w:ascii="Times New Roman" w:hAnsi="Times New Roman" w:cs="Times New Roman"/>
        </w:rPr>
      </w:pPr>
    </w:p>
    <w:sectPr w:rsidR="00E10DC5" w:rsidRPr="0093275D" w:rsidSect="000C2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E4808"/>
    <w:multiLevelType w:val="multilevel"/>
    <w:tmpl w:val="479A7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942921"/>
    <w:multiLevelType w:val="hybridMultilevel"/>
    <w:tmpl w:val="130AC086"/>
    <w:lvl w:ilvl="0" w:tplc="4E9E8A1E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E5141C"/>
    <w:multiLevelType w:val="hybridMultilevel"/>
    <w:tmpl w:val="1DEAFBD6"/>
    <w:lvl w:ilvl="0" w:tplc="952647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EEC46D1"/>
    <w:multiLevelType w:val="hybridMultilevel"/>
    <w:tmpl w:val="0C765EE6"/>
    <w:lvl w:ilvl="0" w:tplc="DEA4EBF8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Nature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1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athepsin h bibliography&lt;/item&gt;&lt;item&gt;Morphoea Database&lt;/item&gt;&lt;/Libraries&gt;&lt;/ENLibraries&gt;"/>
  </w:docVars>
  <w:rsids>
    <w:rsidRoot w:val="002564A8"/>
    <w:rsid w:val="00002727"/>
    <w:rsid w:val="00003E5B"/>
    <w:rsid w:val="00010947"/>
    <w:rsid w:val="00010DD5"/>
    <w:rsid w:val="000200AA"/>
    <w:rsid w:val="00024994"/>
    <w:rsid w:val="000249EA"/>
    <w:rsid w:val="000264E4"/>
    <w:rsid w:val="00027456"/>
    <w:rsid w:val="00054268"/>
    <w:rsid w:val="00067815"/>
    <w:rsid w:val="00081E26"/>
    <w:rsid w:val="000A0B1A"/>
    <w:rsid w:val="000C18BD"/>
    <w:rsid w:val="000C2689"/>
    <w:rsid w:val="000C598B"/>
    <w:rsid w:val="000D52ED"/>
    <w:rsid w:val="000D59BE"/>
    <w:rsid w:val="000E1D21"/>
    <w:rsid w:val="000E4CB6"/>
    <w:rsid w:val="000F2193"/>
    <w:rsid w:val="000F2FBD"/>
    <w:rsid w:val="000F4D9B"/>
    <w:rsid w:val="000F77D9"/>
    <w:rsid w:val="00126DA0"/>
    <w:rsid w:val="001319F0"/>
    <w:rsid w:val="0013528D"/>
    <w:rsid w:val="0014475D"/>
    <w:rsid w:val="001609C0"/>
    <w:rsid w:val="00161B99"/>
    <w:rsid w:val="0017197B"/>
    <w:rsid w:val="0017585A"/>
    <w:rsid w:val="0018229A"/>
    <w:rsid w:val="0019151F"/>
    <w:rsid w:val="00192095"/>
    <w:rsid w:val="00192FC0"/>
    <w:rsid w:val="00193612"/>
    <w:rsid w:val="001A01EB"/>
    <w:rsid w:val="001A020A"/>
    <w:rsid w:val="001B001E"/>
    <w:rsid w:val="001B5061"/>
    <w:rsid w:val="001B55D6"/>
    <w:rsid w:val="001D1B3A"/>
    <w:rsid w:val="001E2333"/>
    <w:rsid w:val="001E367C"/>
    <w:rsid w:val="001E6A66"/>
    <w:rsid w:val="001F7856"/>
    <w:rsid w:val="00200C0D"/>
    <w:rsid w:val="00203638"/>
    <w:rsid w:val="002069FE"/>
    <w:rsid w:val="00210F36"/>
    <w:rsid w:val="00214F1C"/>
    <w:rsid w:val="00215923"/>
    <w:rsid w:val="00217DA5"/>
    <w:rsid w:val="00222421"/>
    <w:rsid w:val="00223E5E"/>
    <w:rsid w:val="00225DED"/>
    <w:rsid w:val="00230D55"/>
    <w:rsid w:val="002331F8"/>
    <w:rsid w:val="00234EF8"/>
    <w:rsid w:val="00235757"/>
    <w:rsid w:val="00237BA4"/>
    <w:rsid w:val="002471D4"/>
    <w:rsid w:val="0025110C"/>
    <w:rsid w:val="002553D8"/>
    <w:rsid w:val="002555ED"/>
    <w:rsid w:val="002564A8"/>
    <w:rsid w:val="00256B6F"/>
    <w:rsid w:val="00276666"/>
    <w:rsid w:val="00284041"/>
    <w:rsid w:val="00285D5B"/>
    <w:rsid w:val="00286549"/>
    <w:rsid w:val="0029170F"/>
    <w:rsid w:val="00294CFD"/>
    <w:rsid w:val="00294E13"/>
    <w:rsid w:val="00295633"/>
    <w:rsid w:val="00296453"/>
    <w:rsid w:val="002A2F92"/>
    <w:rsid w:val="002A40D2"/>
    <w:rsid w:val="002B0275"/>
    <w:rsid w:val="002B5931"/>
    <w:rsid w:val="002B5B0F"/>
    <w:rsid w:val="002C14DC"/>
    <w:rsid w:val="002C35EF"/>
    <w:rsid w:val="002D1363"/>
    <w:rsid w:val="002D6E94"/>
    <w:rsid w:val="002F1291"/>
    <w:rsid w:val="002F729A"/>
    <w:rsid w:val="00302AF0"/>
    <w:rsid w:val="0030751F"/>
    <w:rsid w:val="00316D7A"/>
    <w:rsid w:val="003220AC"/>
    <w:rsid w:val="00322CF3"/>
    <w:rsid w:val="00323560"/>
    <w:rsid w:val="003256FB"/>
    <w:rsid w:val="00325B65"/>
    <w:rsid w:val="003319B8"/>
    <w:rsid w:val="00334B64"/>
    <w:rsid w:val="003519B8"/>
    <w:rsid w:val="003533B4"/>
    <w:rsid w:val="003550BA"/>
    <w:rsid w:val="00381A2A"/>
    <w:rsid w:val="00386E95"/>
    <w:rsid w:val="0039034C"/>
    <w:rsid w:val="00397451"/>
    <w:rsid w:val="003A4D9C"/>
    <w:rsid w:val="003B4FA5"/>
    <w:rsid w:val="003B6906"/>
    <w:rsid w:val="003C1125"/>
    <w:rsid w:val="003C7189"/>
    <w:rsid w:val="003D4F2E"/>
    <w:rsid w:val="003D5727"/>
    <w:rsid w:val="003D5892"/>
    <w:rsid w:val="003D6F10"/>
    <w:rsid w:val="003F2407"/>
    <w:rsid w:val="003F3317"/>
    <w:rsid w:val="003F4364"/>
    <w:rsid w:val="003F4912"/>
    <w:rsid w:val="003F70D5"/>
    <w:rsid w:val="003F70FF"/>
    <w:rsid w:val="00404435"/>
    <w:rsid w:val="0041696E"/>
    <w:rsid w:val="00417B35"/>
    <w:rsid w:val="00417BB4"/>
    <w:rsid w:val="00425737"/>
    <w:rsid w:val="00430331"/>
    <w:rsid w:val="00434BC4"/>
    <w:rsid w:val="00436AF2"/>
    <w:rsid w:val="00444929"/>
    <w:rsid w:val="0044664D"/>
    <w:rsid w:val="00451D13"/>
    <w:rsid w:val="004564DD"/>
    <w:rsid w:val="0046534B"/>
    <w:rsid w:val="00472A48"/>
    <w:rsid w:val="004921DF"/>
    <w:rsid w:val="004946C3"/>
    <w:rsid w:val="004A22B8"/>
    <w:rsid w:val="004A54A0"/>
    <w:rsid w:val="004B55C2"/>
    <w:rsid w:val="004B55CA"/>
    <w:rsid w:val="004C0FFE"/>
    <w:rsid w:val="004C589E"/>
    <w:rsid w:val="004D11CD"/>
    <w:rsid w:val="004E1708"/>
    <w:rsid w:val="004E3758"/>
    <w:rsid w:val="004F0C60"/>
    <w:rsid w:val="00503A95"/>
    <w:rsid w:val="00506CB1"/>
    <w:rsid w:val="00507D98"/>
    <w:rsid w:val="00510003"/>
    <w:rsid w:val="00511EE6"/>
    <w:rsid w:val="00512D25"/>
    <w:rsid w:val="00516669"/>
    <w:rsid w:val="0052061C"/>
    <w:rsid w:val="00520BE2"/>
    <w:rsid w:val="00521B5B"/>
    <w:rsid w:val="005227A4"/>
    <w:rsid w:val="00525F6D"/>
    <w:rsid w:val="00527D1E"/>
    <w:rsid w:val="00537684"/>
    <w:rsid w:val="00542226"/>
    <w:rsid w:val="00543EC9"/>
    <w:rsid w:val="00546E7C"/>
    <w:rsid w:val="005628DE"/>
    <w:rsid w:val="00577A38"/>
    <w:rsid w:val="00583919"/>
    <w:rsid w:val="00586C4A"/>
    <w:rsid w:val="005876B9"/>
    <w:rsid w:val="00593449"/>
    <w:rsid w:val="00594215"/>
    <w:rsid w:val="005A1A07"/>
    <w:rsid w:val="005A2498"/>
    <w:rsid w:val="005A364F"/>
    <w:rsid w:val="005B54E3"/>
    <w:rsid w:val="005C15EA"/>
    <w:rsid w:val="005C6E64"/>
    <w:rsid w:val="005E1B15"/>
    <w:rsid w:val="005E1DB8"/>
    <w:rsid w:val="005E353E"/>
    <w:rsid w:val="005E4570"/>
    <w:rsid w:val="005E6ABC"/>
    <w:rsid w:val="005F0231"/>
    <w:rsid w:val="005F080A"/>
    <w:rsid w:val="005F667C"/>
    <w:rsid w:val="00603C93"/>
    <w:rsid w:val="00614561"/>
    <w:rsid w:val="00617DEA"/>
    <w:rsid w:val="00622F5D"/>
    <w:rsid w:val="006234BF"/>
    <w:rsid w:val="00634E6C"/>
    <w:rsid w:val="0065375A"/>
    <w:rsid w:val="00654E0C"/>
    <w:rsid w:val="00665412"/>
    <w:rsid w:val="006674DA"/>
    <w:rsid w:val="006729D2"/>
    <w:rsid w:val="006746A5"/>
    <w:rsid w:val="00675A9E"/>
    <w:rsid w:val="00683943"/>
    <w:rsid w:val="0068449C"/>
    <w:rsid w:val="00690190"/>
    <w:rsid w:val="006935F0"/>
    <w:rsid w:val="00697DC1"/>
    <w:rsid w:val="006A6641"/>
    <w:rsid w:val="006A7378"/>
    <w:rsid w:val="006C0D06"/>
    <w:rsid w:val="006C54E1"/>
    <w:rsid w:val="006C76B2"/>
    <w:rsid w:val="006D4992"/>
    <w:rsid w:val="006D7492"/>
    <w:rsid w:val="006E17DF"/>
    <w:rsid w:val="006E6924"/>
    <w:rsid w:val="006F3BD6"/>
    <w:rsid w:val="006F46FC"/>
    <w:rsid w:val="00700A5E"/>
    <w:rsid w:val="0070286C"/>
    <w:rsid w:val="00721A6D"/>
    <w:rsid w:val="00722194"/>
    <w:rsid w:val="00736BB8"/>
    <w:rsid w:val="00737DA1"/>
    <w:rsid w:val="00747931"/>
    <w:rsid w:val="00756149"/>
    <w:rsid w:val="00762BA4"/>
    <w:rsid w:val="00764176"/>
    <w:rsid w:val="007675EC"/>
    <w:rsid w:val="00777C5A"/>
    <w:rsid w:val="007908F3"/>
    <w:rsid w:val="007924D8"/>
    <w:rsid w:val="007949C7"/>
    <w:rsid w:val="00794D1C"/>
    <w:rsid w:val="007A23EC"/>
    <w:rsid w:val="007A3CC5"/>
    <w:rsid w:val="007A4EBC"/>
    <w:rsid w:val="007A6411"/>
    <w:rsid w:val="007A64CA"/>
    <w:rsid w:val="007B0CD3"/>
    <w:rsid w:val="007B71D8"/>
    <w:rsid w:val="007D1C0E"/>
    <w:rsid w:val="007D2380"/>
    <w:rsid w:val="007D260D"/>
    <w:rsid w:val="007D3656"/>
    <w:rsid w:val="007D7E35"/>
    <w:rsid w:val="007E4165"/>
    <w:rsid w:val="007F19A7"/>
    <w:rsid w:val="00801A19"/>
    <w:rsid w:val="008053C9"/>
    <w:rsid w:val="008121AF"/>
    <w:rsid w:val="008129F9"/>
    <w:rsid w:val="00823729"/>
    <w:rsid w:val="00827FC4"/>
    <w:rsid w:val="00836F1E"/>
    <w:rsid w:val="008404D3"/>
    <w:rsid w:val="00870C0D"/>
    <w:rsid w:val="00871A42"/>
    <w:rsid w:val="00872F30"/>
    <w:rsid w:val="00877397"/>
    <w:rsid w:val="00890CDF"/>
    <w:rsid w:val="008910F4"/>
    <w:rsid w:val="008943D6"/>
    <w:rsid w:val="008A0C1C"/>
    <w:rsid w:val="008B1814"/>
    <w:rsid w:val="008B219A"/>
    <w:rsid w:val="008C5361"/>
    <w:rsid w:val="008C6017"/>
    <w:rsid w:val="008D4831"/>
    <w:rsid w:val="008D6DFB"/>
    <w:rsid w:val="008E1418"/>
    <w:rsid w:val="008F5F33"/>
    <w:rsid w:val="00906E2F"/>
    <w:rsid w:val="009075F7"/>
    <w:rsid w:val="00907B33"/>
    <w:rsid w:val="00911803"/>
    <w:rsid w:val="00911EC8"/>
    <w:rsid w:val="00912887"/>
    <w:rsid w:val="00917D61"/>
    <w:rsid w:val="00923257"/>
    <w:rsid w:val="0092332B"/>
    <w:rsid w:val="0093275D"/>
    <w:rsid w:val="00936978"/>
    <w:rsid w:val="00936FE9"/>
    <w:rsid w:val="009423B6"/>
    <w:rsid w:val="00950453"/>
    <w:rsid w:val="0095188F"/>
    <w:rsid w:val="00954B0B"/>
    <w:rsid w:val="00962EEB"/>
    <w:rsid w:val="00963FB3"/>
    <w:rsid w:val="00984152"/>
    <w:rsid w:val="009922E3"/>
    <w:rsid w:val="00993FEB"/>
    <w:rsid w:val="00995B17"/>
    <w:rsid w:val="00995F4D"/>
    <w:rsid w:val="009A594A"/>
    <w:rsid w:val="009A6E95"/>
    <w:rsid w:val="009B386F"/>
    <w:rsid w:val="009B569C"/>
    <w:rsid w:val="009B596E"/>
    <w:rsid w:val="009C159B"/>
    <w:rsid w:val="009C56F0"/>
    <w:rsid w:val="009D1594"/>
    <w:rsid w:val="009F0502"/>
    <w:rsid w:val="009F1C72"/>
    <w:rsid w:val="009F20DC"/>
    <w:rsid w:val="009F6B0A"/>
    <w:rsid w:val="009F78FF"/>
    <w:rsid w:val="00A06C6F"/>
    <w:rsid w:val="00A128ED"/>
    <w:rsid w:val="00A17CC8"/>
    <w:rsid w:val="00A20C82"/>
    <w:rsid w:val="00A22E71"/>
    <w:rsid w:val="00A2675E"/>
    <w:rsid w:val="00A30A4B"/>
    <w:rsid w:val="00A472C8"/>
    <w:rsid w:val="00A47E02"/>
    <w:rsid w:val="00A509CA"/>
    <w:rsid w:val="00A533B6"/>
    <w:rsid w:val="00A558CA"/>
    <w:rsid w:val="00A67069"/>
    <w:rsid w:val="00A67DDE"/>
    <w:rsid w:val="00A72877"/>
    <w:rsid w:val="00A82976"/>
    <w:rsid w:val="00A8460B"/>
    <w:rsid w:val="00A857FA"/>
    <w:rsid w:val="00AA03F9"/>
    <w:rsid w:val="00AA0980"/>
    <w:rsid w:val="00AA17A2"/>
    <w:rsid w:val="00AA586A"/>
    <w:rsid w:val="00AB60B6"/>
    <w:rsid w:val="00AC44AC"/>
    <w:rsid w:val="00AC6623"/>
    <w:rsid w:val="00AC79AE"/>
    <w:rsid w:val="00AD2852"/>
    <w:rsid w:val="00AF14E3"/>
    <w:rsid w:val="00B02A72"/>
    <w:rsid w:val="00B04311"/>
    <w:rsid w:val="00B06125"/>
    <w:rsid w:val="00B06B2C"/>
    <w:rsid w:val="00B118C9"/>
    <w:rsid w:val="00B21EA5"/>
    <w:rsid w:val="00B27504"/>
    <w:rsid w:val="00B309A1"/>
    <w:rsid w:val="00B412DD"/>
    <w:rsid w:val="00B44E20"/>
    <w:rsid w:val="00B5146D"/>
    <w:rsid w:val="00B51FB1"/>
    <w:rsid w:val="00B53993"/>
    <w:rsid w:val="00B71428"/>
    <w:rsid w:val="00B7557A"/>
    <w:rsid w:val="00B83F9E"/>
    <w:rsid w:val="00B9083C"/>
    <w:rsid w:val="00B95599"/>
    <w:rsid w:val="00B9696C"/>
    <w:rsid w:val="00B96CDB"/>
    <w:rsid w:val="00B979D0"/>
    <w:rsid w:val="00BA03BF"/>
    <w:rsid w:val="00BA1999"/>
    <w:rsid w:val="00BB4264"/>
    <w:rsid w:val="00BB4EE3"/>
    <w:rsid w:val="00BB5F13"/>
    <w:rsid w:val="00BD1DED"/>
    <w:rsid w:val="00BD5A79"/>
    <w:rsid w:val="00BE2D21"/>
    <w:rsid w:val="00BE403F"/>
    <w:rsid w:val="00BE662D"/>
    <w:rsid w:val="00BE753E"/>
    <w:rsid w:val="00BF4409"/>
    <w:rsid w:val="00BF7FA6"/>
    <w:rsid w:val="00C03EC3"/>
    <w:rsid w:val="00C15F85"/>
    <w:rsid w:val="00C16751"/>
    <w:rsid w:val="00C17A00"/>
    <w:rsid w:val="00C210B0"/>
    <w:rsid w:val="00C21CAF"/>
    <w:rsid w:val="00C30A4C"/>
    <w:rsid w:val="00C415A9"/>
    <w:rsid w:val="00C50F7C"/>
    <w:rsid w:val="00C60DC5"/>
    <w:rsid w:val="00C628D6"/>
    <w:rsid w:val="00C717E3"/>
    <w:rsid w:val="00C71C43"/>
    <w:rsid w:val="00C72083"/>
    <w:rsid w:val="00C72A38"/>
    <w:rsid w:val="00C74F44"/>
    <w:rsid w:val="00C74F99"/>
    <w:rsid w:val="00C814BD"/>
    <w:rsid w:val="00C8578E"/>
    <w:rsid w:val="00C87FD9"/>
    <w:rsid w:val="00C90E7C"/>
    <w:rsid w:val="00C9298F"/>
    <w:rsid w:val="00CA3B27"/>
    <w:rsid w:val="00CA61B7"/>
    <w:rsid w:val="00CB0E63"/>
    <w:rsid w:val="00CB58AD"/>
    <w:rsid w:val="00CB76EB"/>
    <w:rsid w:val="00CB7E90"/>
    <w:rsid w:val="00CC6D63"/>
    <w:rsid w:val="00CD252B"/>
    <w:rsid w:val="00CE04A1"/>
    <w:rsid w:val="00CE0F74"/>
    <w:rsid w:val="00CE46BF"/>
    <w:rsid w:val="00CE4A84"/>
    <w:rsid w:val="00CE6670"/>
    <w:rsid w:val="00CF5236"/>
    <w:rsid w:val="00D00839"/>
    <w:rsid w:val="00D07821"/>
    <w:rsid w:val="00D10274"/>
    <w:rsid w:val="00D116B2"/>
    <w:rsid w:val="00D127E8"/>
    <w:rsid w:val="00D161FB"/>
    <w:rsid w:val="00D23FED"/>
    <w:rsid w:val="00D24EA9"/>
    <w:rsid w:val="00D65D45"/>
    <w:rsid w:val="00D70667"/>
    <w:rsid w:val="00D723A3"/>
    <w:rsid w:val="00D73E37"/>
    <w:rsid w:val="00D73FC0"/>
    <w:rsid w:val="00D831CD"/>
    <w:rsid w:val="00D90448"/>
    <w:rsid w:val="00DA0F48"/>
    <w:rsid w:val="00DB3BB7"/>
    <w:rsid w:val="00DC66C4"/>
    <w:rsid w:val="00DC7053"/>
    <w:rsid w:val="00DD71F6"/>
    <w:rsid w:val="00DE1AD9"/>
    <w:rsid w:val="00DE2959"/>
    <w:rsid w:val="00DE7E9F"/>
    <w:rsid w:val="00DF42BC"/>
    <w:rsid w:val="00DF6B27"/>
    <w:rsid w:val="00DF720F"/>
    <w:rsid w:val="00DF7AF3"/>
    <w:rsid w:val="00E0009B"/>
    <w:rsid w:val="00E10DC5"/>
    <w:rsid w:val="00E21BD7"/>
    <w:rsid w:val="00E23147"/>
    <w:rsid w:val="00E33538"/>
    <w:rsid w:val="00E43A67"/>
    <w:rsid w:val="00E43FF2"/>
    <w:rsid w:val="00E569CA"/>
    <w:rsid w:val="00E57B39"/>
    <w:rsid w:val="00E646E9"/>
    <w:rsid w:val="00E83296"/>
    <w:rsid w:val="00E83A7B"/>
    <w:rsid w:val="00E87C70"/>
    <w:rsid w:val="00E94160"/>
    <w:rsid w:val="00E97964"/>
    <w:rsid w:val="00EB015E"/>
    <w:rsid w:val="00EB2AA3"/>
    <w:rsid w:val="00EC1618"/>
    <w:rsid w:val="00EC4C2C"/>
    <w:rsid w:val="00EC72D2"/>
    <w:rsid w:val="00EC7FB9"/>
    <w:rsid w:val="00ED24A2"/>
    <w:rsid w:val="00ED4137"/>
    <w:rsid w:val="00ED514A"/>
    <w:rsid w:val="00EE31AE"/>
    <w:rsid w:val="00EF5007"/>
    <w:rsid w:val="00F02E36"/>
    <w:rsid w:val="00F06832"/>
    <w:rsid w:val="00F116C5"/>
    <w:rsid w:val="00F16843"/>
    <w:rsid w:val="00F22030"/>
    <w:rsid w:val="00F237CC"/>
    <w:rsid w:val="00F23971"/>
    <w:rsid w:val="00F40086"/>
    <w:rsid w:val="00F41AF9"/>
    <w:rsid w:val="00F46D7A"/>
    <w:rsid w:val="00F51700"/>
    <w:rsid w:val="00F61130"/>
    <w:rsid w:val="00F704CF"/>
    <w:rsid w:val="00F71EA0"/>
    <w:rsid w:val="00F84BB0"/>
    <w:rsid w:val="00F85122"/>
    <w:rsid w:val="00F87C46"/>
    <w:rsid w:val="00F90176"/>
    <w:rsid w:val="00F908B7"/>
    <w:rsid w:val="00FA06AB"/>
    <w:rsid w:val="00FA18FF"/>
    <w:rsid w:val="00FA1C8A"/>
    <w:rsid w:val="00FA41AF"/>
    <w:rsid w:val="00FA6619"/>
    <w:rsid w:val="00FB0717"/>
    <w:rsid w:val="00FB5E9E"/>
    <w:rsid w:val="00FB7375"/>
    <w:rsid w:val="00FB7B40"/>
    <w:rsid w:val="00FC0C6C"/>
    <w:rsid w:val="00FC55D4"/>
    <w:rsid w:val="00FC6CB4"/>
    <w:rsid w:val="00FD45DB"/>
    <w:rsid w:val="00FD505D"/>
    <w:rsid w:val="00FE4FE3"/>
    <w:rsid w:val="00FE7C73"/>
    <w:rsid w:val="00FF1800"/>
    <w:rsid w:val="00FF2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F7FA6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4">
    <w:name w:val="heading 4"/>
    <w:basedOn w:val="Normal"/>
    <w:link w:val="Heading4Char"/>
    <w:uiPriority w:val="9"/>
    <w:qFormat/>
    <w:rsid w:val="00BF7FA6"/>
    <w:pPr>
      <w:spacing w:before="100" w:beforeAutospacing="1" w:after="100" w:afterAutospacing="1" w:line="240" w:lineRule="auto"/>
      <w:outlineLvl w:val="3"/>
    </w:pPr>
    <w:rPr>
      <w:rFonts w:ascii="Times" w:hAnsi="Times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19B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C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C1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109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15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5E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5E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5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5E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DC7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F7FA6"/>
    <w:rPr>
      <w:rFonts w:ascii="Times" w:hAnsi="Times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rsid w:val="00BF7FA6"/>
    <w:rPr>
      <w:rFonts w:ascii="Times" w:hAnsi="Times"/>
      <w:b/>
      <w:bCs/>
      <w:sz w:val="24"/>
      <w:szCs w:val="24"/>
    </w:rPr>
  </w:style>
  <w:style w:type="character" w:customStyle="1" w:styleId="highlight">
    <w:name w:val="highlight"/>
    <w:basedOn w:val="DefaultParagraphFont"/>
    <w:rsid w:val="00BF7FA6"/>
  </w:style>
  <w:style w:type="paragraph" w:styleId="Title">
    <w:name w:val="Title"/>
    <w:aliases w:val="title"/>
    <w:basedOn w:val="Normal"/>
    <w:link w:val="TitleChar"/>
    <w:uiPriority w:val="10"/>
    <w:qFormat/>
    <w:rsid w:val="00BF7FA6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BF7FA6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BF7FA6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BF7FA6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BF7FA6"/>
  </w:style>
  <w:style w:type="paragraph" w:styleId="Footer">
    <w:name w:val="footer"/>
    <w:basedOn w:val="Normal"/>
    <w:link w:val="FooterChar"/>
    <w:uiPriority w:val="99"/>
    <w:unhideWhenUsed/>
    <w:rsid w:val="00BF7F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FA6"/>
  </w:style>
  <w:style w:type="character" w:styleId="PageNumber">
    <w:name w:val="page number"/>
    <w:basedOn w:val="DefaultParagraphFont"/>
    <w:uiPriority w:val="99"/>
    <w:semiHidden/>
    <w:unhideWhenUsed/>
    <w:rsid w:val="00BF7FA6"/>
  </w:style>
  <w:style w:type="paragraph" w:styleId="Header">
    <w:name w:val="header"/>
    <w:basedOn w:val="Normal"/>
    <w:link w:val="HeaderChar"/>
    <w:uiPriority w:val="99"/>
    <w:unhideWhenUsed/>
    <w:rsid w:val="00BF7F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FA6"/>
  </w:style>
  <w:style w:type="paragraph" w:styleId="Revision">
    <w:name w:val="Revision"/>
    <w:hidden/>
    <w:uiPriority w:val="99"/>
    <w:semiHidden/>
    <w:rsid w:val="00BF7FA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F7FA6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4">
    <w:name w:val="heading 4"/>
    <w:basedOn w:val="Normal"/>
    <w:link w:val="Heading4Char"/>
    <w:uiPriority w:val="9"/>
    <w:qFormat/>
    <w:rsid w:val="00BF7FA6"/>
    <w:pPr>
      <w:spacing w:before="100" w:beforeAutospacing="1" w:after="100" w:afterAutospacing="1" w:line="240" w:lineRule="auto"/>
      <w:outlineLvl w:val="3"/>
    </w:pPr>
    <w:rPr>
      <w:rFonts w:ascii="Times" w:hAnsi="Times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19B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C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C1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109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15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5E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5E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5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5E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DC7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F7FA6"/>
    <w:rPr>
      <w:rFonts w:ascii="Times" w:hAnsi="Times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rsid w:val="00BF7FA6"/>
    <w:rPr>
      <w:rFonts w:ascii="Times" w:hAnsi="Times"/>
      <w:b/>
      <w:bCs/>
      <w:sz w:val="24"/>
      <w:szCs w:val="24"/>
    </w:rPr>
  </w:style>
  <w:style w:type="character" w:customStyle="1" w:styleId="highlight">
    <w:name w:val="highlight"/>
    <w:basedOn w:val="DefaultParagraphFont"/>
    <w:rsid w:val="00BF7FA6"/>
  </w:style>
  <w:style w:type="paragraph" w:styleId="Title">
    <w:name w:val="Title"/>
    <w:aliases w:val="title"/>
    <w:basedOn w:val="Normal"/>
    <w:link w:val="TitleChar"/>
    <w:uiPriority w:val="10"/>
    <w:qFormat/>
    <w:rsid w:val="00BF7FA6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BF7FA6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BF7FA6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BF7FA6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BF7FA6"/>
  </w:style>
  <w:style w:type="paragraph" w:styleId="Footer">
    <w:name w:val="footer"/>
    <w:basedOn w:val="Normal"/>
    <w:link w:val="FooterChar"/>
    <w:uiPriority w:val="99"/>
    <w:unhideWhenUsed/>
    <w:rsid w:val="00BF7F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FA6"/>
  </w:style>
  <w:style w:type="character" w:styleId="PageNumber">
    <w:name w:val="page number"/>
    <w:basedOn w:val="DefaultParagraphFont"/>
    <w:uiPriority w:val="99"/>
    <w:semiHidden/>
    <w:unhideWhenUsed/>
    <w:rsid w:val="00BF7FA6"/>
  </w:style>
  <w:style w:type="paragraph" w:styleId="Header">
    <w:name w:val="header"/>
    <w:basedOn w:val="Normal"/>
    <w:link w:val="HeaderChar"/>
    <w:uiPriority w:val="99"/>
    <w:unhideWhenUsed/>
    <w:rsid w:val="00BF7F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FA6"/>
  </w:style>
  <w:style w:type="paragraph" w:styleId="Revision">
    <w:name w:val="Revision"/>
    <w:hidden/>
    <w:uiPriority w:val="99"/>
    <w:semiHidden/>
    <w:rsid w:val="00BF7F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5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DE08B94.dotm</Template>
  <TotalTime>0</TotalTime>
  <Pages>10</Pages>
  <Words>1884</Words>
  <Characters>10743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2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O'Shaughnessy</dc:creator>
  <cp:lastModifiedBy>Ryan O'Shaughnessy</cp:lastModifiedBy>
  <cp:revision>2</cp:revision>
  <cp:lastPrinted>2016-07-28T14:02:00Z</cp:lastPrinted>
  <dcterms:created xsi:type="dcterms:W3CDTF">2016-09-05T15:36:00Z</dcterms:created>
  <dcterms:modified xsi:type="dcterms:W3CDTF">2016-09-05T15:36:00Z</dcterms:modified>
</cp:coreProperties>
</file>